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B6E10" w14:textId="27EE1D3A" w:rsidR="00BF6D4C" w:rsidRPr="000F30DC" w:rsidRDefault="00295FC8" w:rsidP="00821055">
      <w:pPr>
        <w:adjustRightInd w:val="0"/>
        <w:snapToGrid w:val="0"/>
        <w:spacing w:line="480" w:lineRule="auto"/>
        <w:jc w:val="both"/>
        <w:rPr>
          <w:b/>
          <w:bCs/>
          <w:color w:val="000000"/>
        </w:rPr>
      </w:pPr>
      <w:r w:rsidRPr="000F30DC">
        <w:rPr>
          <w:b/>
          <w:bCs/>
        </w:rPr>
        <w:t>Figure S1</w:t>
      </w:r>
      <w:r w:rsidR="00BF6D4C" w:rsidRPr="000F30DC">
        <w:rPr>
          <w:b/>
          <w:bCs/>
        </w:rPr>
        <w:t xml:space="preserve">. </w:t>
      </w:r>
      <w:r w:rsidRPr="000F30DC">
        <w:rPr>
          <w:b/>
          <w:bCs/>
        </w:rPr>
        <w:t xml:space="preserve"> </w:t>
      </w:r>
      <w:r w:rsidR="00FD686F" w:rsidRPr="000F30DC">
        <w:rPr>
          <w:b/>
          <w:bCs/>
        </w:rPr>
        <w:t xml:space="preserve">Further validation of </w:t>
      </w:r>
      <w:r w:rsidR="00FD686F" w:rsidRPr="000F30DC">
        <w:rPr>
          <w:b/>
          <w:bCs/>
          <w:i/>
          <w:iCs/>
        </w:rPr>
        <w:t>ebony</w:t>
      </w:r>
      <w:r w:rsidR="00FD686F" w:rsidRPr="000F30DC">
        <w:rPr>
          <w:b/>
          <w:bCs/>
          <w:i/>
          <w:iCs/>
          <w:vertAlign w:val="superscript"/>
        </w:rPr>
        <w:t>11</w:t>
      </w:r>
      <w:r w:rsidR="00FD686F" w:rsidRPr="000F30DC">
        <w:rPr>
          <w:b/>
          <w:bCs/>
        </w:rPr>
        <w:t xml:space="preserve"> and automated behavior </w:t>
      </w:r>
      <w:r w:rsidRPr="000F30DC">
        <w:rPr>
          <w:b/>
          <w:bCs/>
        </w:rPr>
        <w:t>ground-truthing analysis</w:t>
      </w:r>
      <w:r w:rsidR="001C0027" w:rsidRPr="000F30DC">
        <w:rPr>
          <w:b/>
          <w:bCs/>
        </w:rPr>
        <w:t xml:space="preserve">. </w:t>
      </w:r>
      <w:r w:rsidR="001E4425" w:rsidRPr="000F30DC">
        <w:rPr>
          <w:b/>
          <w:bCs/>
        </w:rPr>
        <w:t xml:space="preserve"> </w:t>
      </w:r>
      <w:r w:rsidR="00FD686F" w:rsidRPr="000F30DC">
        <w:t xml:space="preserve">(A) </w:t>
      </w:r>
      <w:r w:rsidR="00AB419C" w:rsidRPr="000F30DC">
        <w:t xml:space="preserve">Images of control (left) and </w:t>
      </w:r>
      <w:r w:rsidR="00AB419C" w:rsidRPr="000F30DC">
        <w:rPr>
          <w:i/>
          <w:iCs/>
        </w:rPr>
        <w:t>ebony</w:t>
      </w:r>
      <w:r w:rsidR="00AB419C" w:rsidRPr="000F30DC">
        <w:rPr>
          <w:i/>
          <w:iCs/>
          <w:vertAlign w:val="superscript"/>
        </w:rPr>
        <w:t>11</w:t>
      </w:r>
      <w:r w:rsidR="00AB419C" w:rsidRPr="000F30DC">
        <w:rPr>
          <w:i/>
          <w:iCs/>
        </w:rPr>
        <w:t xml:space="preserve"> </w:t>
      </w:r>
      <w:r w:rsidR="00AB419C" w:rsidRPr="000F30DC">
        <w:t xml:space="preserve">(right) flies demonstrate the altered pigmentation phenotype in </w:t>
      </w:r>
      <w:r w:rsidR="00AB419C" w:rsidRPr="000F30DC">
        <w:rPr>
          <w:i/>
          <w:iCs/>
        </w:rPr>
        <w:t>ebony</w:t>
      </w:r>
      <w:r w:rsidR="00A9238C" w:rsidRPr="000F30DC">
        <w:rPr>
          <w:i/>
          <w:iCs/>
          <w:vertAlign w:val="superscript"/>
        </w:rPr>
        <w:t>11</w:t>
      </w:r>
      <w:r w:rsidR="00AB419C" w:rsidRPr="000F30DC">
        <w:t xml:space="preserve"> mutants</w:t>
      </w:r>
      <w:r w:rsidR="00AB419C" w:rsidRPr="000F30DC">
        <w:rPr>
          <w:color w:val="000000"/>
        </w:rPr>
        <w:t xml:space="preserve">. </w:t>
      </w:r>
      <w:r w:rsidR="00BA637A" w:rsidRPr="000F30DC">
        <w:rPr>
          <w:color w:val="000000"/>
        </w:rPr>
        <w:t xml:space="preserve"> </w:t>
      </w:r>
      <w:r w:rsidR="00AB419C" w:rsidRPr="000F30DC">
        <w:rPr>
          <w:color w:val="000000"/>
        </w:rPr>
        <w:t xml:space="preserve">(B) </w:t>
      </w:r>
      <w:r w:rsidR="00FD686F" w:rsidRPr="000F30DC">
        <w:rPr>
          <w:color w:val="000000"/>
        </w:rPr>
        <w:t xml:space="preserve">Relative </w:t>
      </w:r>
      <w:r w:rsidR="00FD686F" w:rsidRPr="000F30DC">
        <w:rPr>
          <w:i/>
          <w:iCs/>
          <w:color w:val="000000"/>
        </w:rPr>
        <w:t xml:space="preserve">ebony </w:t>
      </w:r>
      <w:r w:rsidR="00FD686F" w:rsidRPr="000F30DC">
        <w:rPr>
          <w:color w:val="000000"/>
        </w:rPr>
        <w:t xml:space="preserve">mRNA levels measured by </w:t>
      </w:r>
      <w:proofErr w:type="spellStart"/>
      <w:r w:rsidR="00FD686F" w:rsidRPr="000F30DC">
        <w:rPr>
          <w:color w:val="000000"/>
        </w:rPr>
        <w:t>qRT</w:t>
      </w:r>
      <w:proofErr w:type="spellEnd"/>
      <w:r w:rsidR="00FD686F" w:rsidRPr="000F30DC">
        <w:rPr>
          <w:color w:val="000000"/>
        </w:rPr>
        <w:t xml:space="preserve">-PCR. </w:t>
      </w:r>
      <w:r w:rsidR="004F45FC" w:rsidRPr="000F30DC">
        <w:rPr>
          <w:color w:val="000000"/>
        </w:rPr>
        <w:t xml:space="preserve"> </w:t>
      </w:r>
      <w:r w:rsidR="00FD686F" w:rsidRPr="000F30DC">
        <w:rPr>
          <w:i/>
          <w:iCs/>
        </w:rPr>
        <w:t>ebony</w:t>
      </w:r>
      <w:r w:rsidR="00FD686F" w:rsidRPr="000F30DC">
        <w:rPr>
          <w:i/>
          <w:iCs/>
          <w:vertAlign w:val="superscript"/>
        </w:rPr>
        <w:t>11</w:t>
      </w:r>
      <w:r w:rsidR="00FD686F" w:rsidRPr="000F30DC">
        <w:t xml:space="preserve"> mutants </w:t>
      </w:r>
      <w:r w:rsidR="001F5DF3" w:rsidRPr="000F30DC">
        <w:t xml:space="preserve">(green) </w:t>
      </w:r>
      <w:r w:rsidR="00FD686F" w:rsidRPr="000F30DC">
        <w:t xml:space="preserve">exhibited more </w:t>
      </w:r>
      <w:r w:rsidR="00FD686F" w:rsidRPr="000F30DC">
        <w:rPr>
          <w:i/>
          <w:iCs/>
        </w:rPr>
        <w:t>ebony</w:t>
      </w:r>
      <w:r w:rsidR="00FD686F" w:rsidRPr="000F30DC">
        <w:t xml:space="preserve"> expression than controls</w:t>
      </w:r>
      <w:r w:rsidR="001F5DF3" w:rsidRPr="000F30DC">
        <w:t xml:space="preserve"> (gray</w:t>
      </w:r>
      <w:r w:rsidR="00BA637A" w:rsidRPr="000F30DC">
        <w:t xml:space="preserve">, </w:t>
      </w:r>
      <w:r w:rsidR="00FD686F" w:rsidRPr="000F30DC">
        <w:t>p=</w:t>
      </w:r>
      <w:r w:rsidR="00893824" w:rsidRPr="000F30DC">
        <w:t>0.00</w:t>
      </w:r>
      <w:r w:rsidR="001C0027" w:rsidRPr="000F30DC">
        <w:t>0</w:t>
      </w:r>
      <w:r w:rsidR="00893824" w:rsidRPr="000F30DC">
        <w:t>1</w:t>
      </w:r>
      <w:r w:rsidR="00FD686F" w:rsidRPr="000F30DC">
        <w:t>)</w:t>
      </w:r>
      <w:r w:rsidR="00BA637A" w:rsidRPr="000F30DC">
        <w:t xml:space="preserve"> (</w:t>
      </w:r>
      <w:r w:rsidRPr="000F30DC">
        <w:t>n=number of biological repeats, each containing 15 flies</w:t>
      </w:r>
      <w:r w:rsidR="00BA637A" w:rsidRPr="000F30DC">
        <w:t>)</w:t>
      </w:r>
      <w:r w:rsidR="00FD686F" w:rsidRPr="000F30DC">
        <w:t xml:space="preserve">. </w:t>
      </w:r>
      <w:r w:rsidRPr="000F30DC">
        <w:t xml:space="preserve"> </w:t>
      </w:r>
      <w:r w:rsidR="00FD686F" w:rsidRPr="000F30DC">
        <w:t xml:space="preserve">(C) </w:t>
      </w:r>
      <w:r w:rsidR="00946DDD">
        <w:t xml:space="preserve">Whole western blot </w:t>
      </w:r>
      <w:r w:rsidR="00946DDD" w:rsidRPr="000F30DC">
        <w:t xml:space="preserve">showing that </w:t>
      </w:r>
      <w:r w:rsidR="00946DDD" w:rsidRPr="000F30DC">
        <w:rPr>
          <w:i/>
          <w:iCs/>
        </w:rPr>
        <w:t>ebony</w:t>
      </w:r>
      <w:r w:rsidR="00946DDD" w:rsidRPr="000F30DC">
        <w:rPr>
          <w:i/>
          <w:iCs/>
          <w:vertAlign w:val="superscript"/>
        </w:rPr>
        <w:t>11</w:t>
      </w:r>
      <w:r w:rsidR="00946DDD" w:rsidRPr="000F30DC">
        <w:rPr>
          <w:i/>
          <w:iCs/>
        </w:rPr>
        <w:t xml:space="preserve"> </w:t>
      </w:r>
      <w:r w:rsidR="00946DDD" w:rsidRPr="000F30DC">
        <w:t>mutants lack Ebony protein</w:t>
      </w:r>
      <w:r w:rsidR="00946DDD">
        <w:t xml:space="preserve">; red dashed line indicates section shown in Fig. 1C.  (D) </w:t>
      </w:r>
      <w:r w:rsidR="00C07EC6" w:rsidRPr="000F30DC">
        <w:t xml:space="preserve">Table of ground truthing results used to validate the accuracy of </w:t>
      </w:r>
      <w:r w:rsidR="00BA637A" w:rsidRPr="000F30DC">
        <w:t xml:space="preserve">JAABA classifiers:  </w:t>
      </w:r>
      <w:r w:rsidR="00866B3D" w:rsidRPr="000F30DC">
        <w:t>courtship (</w:t>
      </w:r>
      <w:proofErr w:type="spellStart"/>
      <w:r w:rsidR="00866B3D" w:rsidRPr="000F30DC">
        <w:t>wingsong</w:t>
      </w:r>
      <w:proofErr w:type="spellEnd"/>
      <w:r w:rsidR="00866B3D" w:rsidRPr="000F30DC">
        <w:t xml:space="preserve">, chasing, and attempted mounting, in blue) and </w:t>
      </w:r>
      <w:r w:rsidR="00C07EC6" w:rsidRPr="000F30DC">
        <w:t xml:space="preserve">aggression (boxing, </w:t>
      </w:r>
      <w:r w:rsidR="00BD528D" w:rsidRPr="000F30DC">
        <w:t xml:space="preserve">wing threat, </w:t>
      </w:r>
      <w:r w:rsidR="00C07EC6" w:rsidRPr="000F30DC">
        <w:t>chasing, and lunging</w:t>
      </w:r>
      <w:r w:rsidR="00BA637A" w:rsidRPr="000F30DC">
        <w:t>,</w:t>
      </w:r>
      <w:r w:rsidR="00FD686F" w:rsidRPr="000F30DC">
        <w:t xml:space="preserve"> in pink</w:t>
      </w:r>
      <w:r w:rsidR="00C07EC6" w:rsidRPr="000F30DC">
        <w:t>).</w:t>
      </w:r>
      <w:r w:rsidR="00FD686F" w:rsidRPr="000F30DC">
        <w:t xml:space="preserve"> </w:t>
      </w:r>
      <w:r w:rsidR="003873DE" w:rsidRPr="000F30DC">
        <w:t xml:space="preserve"> </w:t>
      </w:r>
      <w:r w:rsidR="00FD686F" w:rsidRPr="000F30DC">
        <w:t xml:space="preserve">p-values </w:t>
      </w:r>
      <w:r w:rsidR="003873DE" w:rsidRPr="000F30DC">
        <w:t xml:space="preserve">were </w:t>
      </w:r>
      <w:r w:rsidR="00FD686F" w:rsidRPr="000F30DC">
        <w:t xml:space="preserve">obtained by an unpaired </w:t>
      </w:r>
      <w:r w:rsidR="008B1774" w:rsidRPr="000F30DC">
        <w:t xml:space="preserve">Student’s </w:t>
      </w:r>
      <w:r w:rsidR="00FD686F" w:rsidRPr="000F30DC">
        <w:t>t-test with Welch’s correction. Average</w:t>
      </w:r>
      <w:r w:rsidR="00123E40" w:rsidRPr="000F30DC">
        <w:t>s</w:t>
      </w:r>
      <w:r w:rsidR="00FD686F" w:rsidRPr="000F30DC">
        <w:t xml:space="preserve"> </w:t>
      </w:r>
      <w:r w:rsidR="00123E40" w:rsidRPr="000F30DC">
        <w:t>are</w:t>
      </w:r>
      <w:r w:rsidR="00FD686F" w:rsidRPr="000F30DC">
        <w:t xml:space="preserve"> shown with error bars representing SEM.</w:t>
      </w:r>
      <w:r w:rsidR="001513AC">
        <w:t xml:space="preserve">  </w:t>
      </w:r>
      <w:r w:rsidR="001513AC" w:rsidRPr="00AD0C52">
        <w:t>(See Table S1 for n and statistical analysis</w:t>
      </w:r>
      <w:r w:rsidR="001513AC">
        <w:t xml:space="preserve"> for each experiment</w:t>
      </w:r>
      <w:r w:rsidR="001513AC" w:rsidRPr="00AD0C52">
        <w:t>; ***=p&lt;0.001</w:t>
      </w:r>
      <w:r w:rsidR="001513AC">
        <w:t>.)</w:t>
      </w:r>
    </w:p>
    <w:p w14:paraId="4EF03D74" w14:textId="77777777" w:rsidR="00BF6D4C" w:rsidRPr="000F30DC" w:rsidRDefault="00BF6D4C" w:rsidP="00821055">
      <w:pPr>
        <w:adjustRightInd w:val="0"/>
        <w:snapToGrid w:val="0"/>
        <w:spacing w:line="480" w:lineRule="auto"/>
        <w:jc w:val="both"/>
        <w:rPr>
          <w:b/>
          <w:bCs/>
        </w:rPr>
      </w:pPr>
    </w:p>
    <w:p w14:paraId="32527AB2" w14:textId="77777777" w:rsidR="001832FF" w:rsidRPr="000F30DC" w:rsidRDefault="001832FF">
      <w:pPr>
        <w:rPr>
          <w:b/>
          <w:bCs/>
        </w:rPr>
      </w:pPr>
      <w:r w:rsidRPr="000F30DC">
        <w:rPr>
          <w:b/>
          <w:bCs/>
        </w:rPr>
        <w:br w:type="page"/>
      </w:r>
    </w:p>
    <w:p w14:paraId="182C522F" w14:textId="71F2060C" w:rsidR="00BF6D4C" w:rsidRPr="000F30DC" w:rsidRDefault="00A97AB3" w:rsidP="00821055">
      <w:pPr>
        <w:adjustRightInd w:val="0"/>
        <w:snapToGrid w:val="0"/>
        <w:spacing w:line="480" w:lineRule="auto"/>
        <w:jc w:val="both"/>
      </w:pPr>
      <w:r w:rsidRPr="000F30DC">
        <w:rPr>
          <w:b/>
          <w:bCs/>
        </w:rPr>
        <w:lastRenderedPageBreak/>
        <w:t>F</w:t>
      </w:r>
      <w:r w:rsidR="00BF6D4C" w:rsidRPr="000F30DC">
        <w:rPr>
          <w:b/>
          <w:bCs/>
        </w:rPr>
        <w:t xml:space="preserve">igure </w:t>
      </w:r>
      <w:r w:rsidR="00C63056" w:rsidRPr="000F30DC">
        <w:rPr>
          <w:b/>
          <w:bCs/>
        </w:rPr>
        <w:t>S</w:t>
      </w:r>
      <w:r w:rsidR="00866B3D" w:rsidRPr="000F30DC">
        <w:rPr>
          <w:b/>
          <w:bCs/>
        </w:rPr>
        <w:t>2</w:t>
      </w:r>
      <w:r w:rsidR="00BF6D4C" w:rsidRPr="000F30DC">
        <w:rPr>
          <w:b/>
          <w:bCs/>
        </w:rPr>
        <w:t xml:space="preserve">. </w:t>
      </w:r>
      <w:r w:rsidR="00856973" w:rsidRPr="000F30DC">
        <w:rPr>
          <w:b/>
          <w:bCs/>
        </w:rPr>
        <w:t xml:space="preserve"> </w:t>
      </w:r>
      <w:r w:rsidR="00BF6D4C" w:rsidRPr="000F30DC">
        <w:rPr>
          <w:b/>
          <w:bCs/>
          <w:i/>
          <w:iCs/>
        </w:rPr>
        <w:t xml:space="preserve">ebony </w:t>
      </w:r>
      <w:r w:rsidR="00BF6D4C" w:rsidRPr="000F30DC">
        <w:rPr>
          <w:b/>
          <w:bCs/>
        </w:rPr>
        <w:t xml:space="preserve">mutants </w:t>
      </w:r>
      <w:r w:rsidR="001B01F0" w:rsidRPr="000F30DC">
        <w:rPr>
          <w:b/>
          <w:bCs/>
        </w:rPr>
        <w:t>court</w:t>
      </w:r>
      <w:r w:rsidR="00BF6D4C" w:rsidRPr="000F30DC">
        <w:rPr>
          <w:b/>
          <w:bCs/>
        </w:rPr>
        <w:t xml:space="preserve"> virgin females</w:t>
      </w:r>
      <w:r w:rsidR="001B01F0" w:rsidRPr="000F30DC">
        <w:rPr>
          <w:b/>
          <w:bCs/>
        </w:rPr>
        <w:t xml:space="preserve"> less than controls</w:t>
      </w:r>
      <w:r w:rsidR="00BF6D4C" w:rsidRPr="000F30DC">
        <w:rPr>
          <w:b/>
          <w:bCs/>
        </w:rPr>
        <w:t xml:space="preserve">. </w:t>
      </w:r>
      <w:r w:rsidR="00C63056" w:rsidRPr="000F30DC">
        <w:rPr>
          <w:b/>
          <w:bCs/>
        </w:rPr>
        <w:t>(</w:t>
      </w:r>
      <w:r w:rsidR="00856973" w:rsidRPr="000F30DC">
        <w:t>A</w:t>
      </w:r>
      <w:r w:rsidR="00C63056" w:rsidRPr="000F30DC">
        <w:t>)</w:t>
      </w:r>
      <w:r w:rsidR="00856973" w:rsidRPr="000F30DC">
        <w:t xml:space="preserve"> </w:t>
      </w:r>
      <w:r w:rsidR="00C63056" w:rsidRPr="000F30DC">
        <w:t>S</w:t>
      </w:r>
      <w:r w:rsidR="00856973" w:rsidRPr="000F30DC">
        <w:t>chematic</w:t>
      </w:r>
      <w:r w:rsidR="00BF6D4C" w:rsidRPr="000F30DC">
        <w:t xml:space="preserve"> of courtship assay using </w:t>
      </w:r>
      <w:proofErr w:type="spellStart"/>
      <w:r w:rsidR="000F5313" w:rsidRPr="000F30DC">
        <w:rPr>
          <w:i/>
          <w:iCs/>
        </w:rPr>
        <w:t>wCS</w:t>
      </w:r>
      <w:proofErr w:type="spellEnd"/>
      <w:r w:rsidR="000F5313" w:rsidRPr="000F30DC">
        <w:t xml:space="preserve"> </w:t>
      </w:r>
      <w:r w:rsidR="00BF6D4C" w:rsidRPr="000F30DC">
        <w:t xml:space="preserve">virgin females. </w:t>
      </w:r>
      <w:r w:rsidR="00856973" w:rsidRPr="000F30DC">
        <w:t xml:space="preserve"> </w:t>
      </w:r>
      <w:r w:rsidR="00C63056" w:rsidRPr="000F30DC">
        <w:t xml:space="preserve">(B-C) </w:t>
      </w:r>
      <w:r w:rsidR="00BF6D4C" w:rsidRPr="000F30DC">
        <w:t xml:space="preserve">When courting virgin females, </w:t>
      </w:r>
      <w:r w:rsidR="00BF6D4C" w:rsidRPr="000F30DC">
        <w:rPr>
          <w:i/>
          <w:iCs/>
        </w:rPr>
        <w:t>ebony</w:t>
      </w:r>
      <w:r w:rsidR="00BF6D4C" w:rsidRPr="000F30DC">
        <w:t xml:space="preserve"> mutants (</w:t>
      </w:r>
      <w:r w:rsidR="00AB3B9B" w:rsidRPr="000F30DC">
        <w:t>green</w:t>
      </w:r>
      <w:r w:rsidR="00CE4B0F" w:rsidRPr="000F30DC">
        <w:t xml:space="preserve">) </w:t>
      </w:r>
      <w:r w:rsidR="00BF6D4C" w:rsidRPr="000F30DC">
        <w:t>exhibit</w:t>
      </w:r>
      <w:r w:rsidR="00856973" w:rsidRPr="000F30DC">
        <w:t>ed</w:t>
      </w:r>
      <w:r w:rsidR="00C63056" w:rsidRPr="000F30DC">
        <w:t>, relative to controls (gray)</w:t>
      </w:r>
      <w:r w:rsidR="00BF6D4C" w:rsidRPr="000F30DC">
        <w:t xml:space="preserve">: (B) decreased total courtship (p&lt;0.0001); and (C) increased latency to first courting event (p&lt;0.0001). </w:t>
      </w:r>
      <w:r w:rsidR="00856973" w:rsidRPr="000F30DC">
        <w:t xml:space="preserve"> </w:t>
      </w:r>
      <w:r w:rsidR="00BF6D4C" w:rsidRPr="000F30DC">
        <w:t xml:space="preserve">(D) </w:t>
      </w:r>
      <w:r w:rsidR="00591636" w:rsidRPr="000F30DC">
        <w:t>W</w:t>
      </w:r>
      <w:r w:rsidR="00BF6D4C" w:rsidRPr="000F30DC">
        <w:t xml:space="preserve">hen courting </w:t>
      </w:r>
      <w:proofErr w:type="spellStart"/>
      <w:r w:rsidR="005B5BD4" w:rsidRPr="000F30DC">
        <w:rPr>
          <w:i/>
          <w:iCs/>
        </w:rPr>
        <w:t>wCS</w:t>
      </w:r>
      <w:proofErr w:type="spellEnd"/>
      <w:r w:rsidR="005B5BD4" w:rsidRPr="000F30DC">
        <w:rPr>
          <w:i/>
          <w:iCs/>
        </w:rPr>
        <w:t xml:space="preserve"> </w:t>
      </w:r>
      <w:r w:rsidR="00BF6D4C" w:rsidRPr="000F30DC">
        <w:t xml:space="preserve">virgin females, </w:t>
      </w:r>
      <w:r w:rsidR="00BF6D4C" w:rsidRPr="000F30DC">
        <w:rPr>
          <w:i/>
          <w:iCs/>
        </w:rPr>
        <w:t>ebony</w:t>
      </w:r>
      <w:r w:rsidR="00BF6D4C" w:rsidRPr="000F30DC">
        <w:t xml:space="preserve"> mutants (</w:t>
      </w:r>
      <w:r w:rsidR="00CE4B0F" w:rsidRPr="000F30DC">
        <w:t>green</w:t>
      </w:r>
      <w:r w:rsidR="00BF6D4C" w:rsidRPr="000F30DC">
        <w:t>)</w:t>
      </w:r>
      <w:r w:rsidR="00CE4B0F" w:rsidRPr="000F30DC">
        <w:t xml:space="preserve"> </w:t>
      </w:r>
      <w:r w:rsidR="00BF6D4C" w:rsidRPr="000F30DC">
        <w:t>copulat</w:t>
      </w:r>
      <w:r w:rsidRPr="000F30DC">
        <w:t>ed</w:t>
      </w:r>
      <w:r w:rsidR="00BF6D4C" w:rsidRPr="000F30DC">
        <w:t xml:space="preserve"> </w:t>
      </w:r>
      <w:r w:rsidRPr="000F30DC">
        <w:t xml:space="preserve">less </w:t>
      </w:r>
      <w:r w:rsidR="00BF6D4C" w:rsidRPr="000F30DC">
        <w:t>frequen</w:t>
      </w:r>
      <w:r w:rsidRPr="000F30DC">
        <w:t>tly</w:t>
      </w:r>
      <w:r w:rsidR="00BF6D4C" w:rsidRPr="000F30DC">
        <w:t xml:space="preserve"> </w:t>
      </w:r>
      <w:r w:rsidR="00FF783F" w:rsidRPr="000F30DC">
        <w:t xml:space="preserve">(p&lt;0.0001) </w:t>
      </w:r>
      <w:r w:rsidR="000B0427" w:rsidRPr="000F30DC">
        <w:t xml:space="preserve">than </w:t>
      </w:r>
      <w:r w:rsidR="00BF6D4C" w:rsidRPr="000F30DC">
        <w:t>controls</w:t>
      </w:r>
      <w:r w:rsidR="005B5BD4" w:rsidRPr="000F30DC">
        <w:t xml:space="preserve"> (gray)</w:t>
      </w:r>
      <w:r w:rsidR="00BF6D4C" w:rsidRPr="000F30DC">
        <w:t xml:space="preserve">. </w:t>
      </w:r>
      <w:r w:rsidR="000B0427" w:rsidRPr="000F30DC">
        <w:t xml:space="preserve"> </w:t>
      </w:r>
      <w:r w:rsidR="00591636" w:rsidRPr="000F30DC">
        <w:t>n</w:t>
      </w:r>
      <w:r w:rsidR="00A90256" w:rsidRPr="000F30DC">
        <w:t xml:space="preserve"> represent</w:t>
      </w:r>
      <w:r w:rsidR="001A0E8C" w:rsidRPr="000F30DC">
        <w:t>s the</w:t>
      </w:r>
      <w:r w:rsidR="00A90256" w:rsidRPr="000F30DC">
        <w:t xml:space="preserve"> </w:t>
      </w:r>
      <w:r w:rsidR="00591636" w:rsidRPr="000F30DC">
        <w:t xml:space="preserve">number of </w:t>
      </w:r>
      <w:r w:rsidR="000B0427" w:rsidRPr="000F30DC">
        <w:t>videos, each containing one male</w:t>
      </w:r>
      <w:r w:rsidR="00BF6D4C" w:rsidRPr="000F30DC">
        <w:t xml:space="preserve">; p-values </w:t>
      </w:r>
      <w:r w:rsidR="000B0427" w:rsidRPr="000F30DC">
        <w:t xml:space="preserve">were </w:t>
      </w:r>
      <w:r w:rsidR="00BF6D4C" w:rsidRPr="000F30DC">
        <w:t xml:space="preserve">obtained by Mann-Whitney U test (B-C) and Fisher’s exact test (D). </w:t>
      </w:r>
      <w:r w:rsidR="000B0427" w:rsidRPr="000F30DC">
        <w:t xml:space="preserve"> </w:t>
      </w:r>
      <w:r w:rsidR="00CE4B0F" w:rsidRPr="000F30DC">
        <w:t>Average</w:t>
      </w:r>
      <w:r w:rsidR="005B5BD4" w:rsidRPr="000F30DC">
        <w:t>s</w:t>
      </w:r>
      <w:r w:rsidR="00CE4B0F" w:rsidRPr="000F30DC">
        <w:t xml:space="preserve"> </w:t>
      </w:r>
      <w:r w:rsidR="005B5BD4" w:rsidRPr="000F30DC">
        <w:t>are</w:t>
      </w:r>
      <w:r w:rsidR="00CE4B0F" w:rsidRPr="000F30DC">
        <w:t xml:space="preserve"> shown with error bars representing SEM.</w:t>
      </w:r>
      <w:r w:rsidR="001513AC">
        <w:t xml:space="preserve">  </w:t>
      </w:r>
      <w:r w:rsidR="001513AC" w:rsidRPr="00AD0C52">
        <w:t>(See Table S1 for n and statistical analysis</w:t>
      </w:r>
      <w:r w:rsidR="001513AC">
        <w:t xml:space="preserve"> for each experiment</w:t>
      </w:r>
      <w:r w:rsidR="001513AC" w:rsidRPr="00AD0C52">
        <w:t>; ***</w:t>
      </w:r>
      <w:r w:rsidR="001513AC">
        <w:t>*</w:t>
      </w:r>
      <w:r w:rsidR="001513AC" w:rsidRPr="00AD0C52">
        <w:t>=p&lt;0.00</w:t>
      </w:r>
      <w:r w:rsidR="001513AC">
        <w:t>0</w:t>
      </w:r>
      <w:r w:rsidR="001513AC" w:rsidRPr="00AD0C52">
        <w:t>1</w:t>
      </w:r>
      <w:r w:rsidR="001513AC">
        <w:t>.)</w:t>
      </w:r>
    </w:p>
    <w:p w14:paraId="4395AF18" w14:textId="77777777" w:rsidR="00BF6D4C" w:rsidRPr="000F30DC" w:rsidRDefault="00BF6D4C" w:rsidP="00821055">
      <w:pPr>
        <w:adjustRightInd w:val="0"/>
        <w:snapToGrid w:val="0"/>
        <w:spacing w:line="480" w:lineRule="auto"/>
        <w:jc w:val="both"/>
      </w:pPr>
    </w:p>
    <w:p w14:paraId="7C05BB2D" w14:textId="77777777" w:rsidR="00866B3D" w:rsidRPr="000F30DC" w:rsidRDefault="00866B3D">
      <w:pPr>
        <w:rPr>
          <w:b/>
          <w:bCs/>
        </w:rPr>
      </w:pPr>
      <w:r w:rsidRPr="000F30DC">
        <w:rPr>
          <w:b/>
          <w:bCs/>
        </w:rPr>
        <w:br w:type="page"/>
      </w:r>
    </w:p>
    <w:p w14:paraId="2F4CB3BC" w14:textId="274454AB" w:rsidR="00866B3D" w:rsidRPr="000F30DC" w:rsidRDefault="00866B3D" w:rsidP="00866B3D">
      <w:pPr>
        <w:adjustRightInd w:val="0"/>
        <w:snapToGrid w:val="0"/>
        <w:spacing w:line="480" w:lineRule="auto"/>
        <w:jc w:val="both"/>
        <w:rPr>
          <w:b/>
          <w:bCs/>
        </w:rPr>
      </w:pPr>
      <w:r w:rsidRPr="000F30DC">
        <w:rPr>
          <w:b/>
          <w:bCs/>
        </w:rPr>
        <w:lastRenderedPageBreak/>
        <w:t xml:space="preserve">Figure S3.  </w:t>
      </w:r>
      <w:r w:rsidRPr="000F30DC">
        <w:rPr>
          <w:b/>
          <w:bCs/>
          <w:i/>
          <w:iCs/>
        </w:rPr>
        <w:t xml:space="preserve">ebony </w:t>
      </w:r>
      <w:r w:rsidRPr="000F30DC">
        <w:rPr>
          <w:b/>
          <w:bCs/>
        </w:rPr>
        <w:t xml:space="preserve">mutants </w:t>
      </w:r>
      <w:r w:rsidR="00CB4B97" w:rsidRPr="000F30DC">
        <w:rPr>
          <w:b/>
          <w:bCs/>
        </w:rPr>
        <w:t>box more and</w:t>
      </w:r>
      <w:r w:rsidRPr="000F30DC">
        <w:rPr>
          <w:b/>
          <w:bCs/>
        </w:rPr>
        <w:t xml:space="preserve"> </w:t>
      </w:r>
      <w:r w:rsidR="00CB4B97" w:rsidRPr="000F30DC">
        <w:rPr>
          <w:b/>
          <w:bCs/>
        </w:rPr>
        <w:t>chase less</w:t>
      </w:r>
      <w:r w:rsidRPr="000F30DC">
        <w:rPr>
          <w:b/>
          <w:bCs/>
        </w:rPr>
        <w:t xml:space="preserve">, </w:t>
      </w:r>
      <w:r w:rsidR="00CB4B97" w:rsidRPr="000F30DC">
        <w:rPr>
          <w:b/>
          <w:bCs/>
        </w:rPr>
        <w:t xml:space="preserve">but have the same </w:t>
      </w:r>
      <w:r w:rsidRPr="000F30DC">
        <w:rPr>
          <w:b/>
          <w:bCs/>
        </w:rPr>
        <w:t xml:space="preserve">latency to lunge as controls in a more ecologically relevant arena.  </w:t>
      </w:r>
      <w:r w:rsidRPr="000F30DC">
        <w:t xml:space="preserve">(A-B) In intra-genotype fights, </w:t>
      </w:r>
      <w:r w:rsidRPr="000F30DC">
        <w:rPr>
          <w:i/>
          <w:iCs/>
        </w:rPr>
        <w:t>ebony</w:t>
      </w:r>
      <w:r w:rsidRPr="000F30DC">
        <w:t xml:space="preserve"> mutants (green), compared to controls (gray), displayed: (A) a greater incidence of boxing behavior (p=0.0159); and (B) less chasing behavior (p&lt;0.0001); each data point represents a video with two males. </w:t>
      </w:r>
      <w:r w:rsidRPr="000F30DC">
        <w:rPr>
          <w:b/>
          <w:bCs/>
        </w:rPr>
        <w:t xml:space="preserve"> </w:t>
      </w:r>
      <w:r w:rsidRPr="000F30DC">
        <w:t>(C)</w:t>
      </w:r>
      <w:r w:rsidRPr="000F30DC">
        <w:rPr>
          <w:b/>
          <w:bCs/>
        </w:rPr>
        <w:t xml:space="preserve"> </w:t>
      </w:r>
      <w:r w:rsidRPr="000F30DC">
        <w:t xml:space="preserve">In a more ecologically relevant arena, </w:t>
      </w:r>
      <w:r w:rsidRPr="000F30DC">
        <w:rPr>
          <w:i/>
          <w:iCs/>
        </w:rPr>
        <w:t>ebony</w:t>
      </w:r>
      <w:r w:rsidRPr="000F30DC">
        <w:t xml:space="preserve"> mutants (green) showed a latency to lunge similar to controls (gray, p=0.1962).  </w:t>
      </w:r>
      <w:r w:rsidR="00CB4B97" w:rsidRPr="000F30DC">
        <w:t>n=</w:t>
      </w:r>
      <w:r w:rsidRPr="000F30DC">
        <w:t>number of videos; p-values were obtained by Fisher’s exact test (A), Mann-Whitney U test (B), and unpaired Student’s t-test with Welch’s correction (C).  Averages are shown with error bars representing SEM.</w:t>
      </w:r>
      <w:r w:rsidR="001513AC">
        <w:t xml:space="preserve">  </w:t>
      </w:r>
      <w:r w:rsidR="001513AC" w:rsidRPr="00AD0C52">
        <w:t>(See Table S1 for n and statistical analysis</w:t>
      </w:r>
      <w:r w:rsidR="001513AC">
        <w:t xml:space="preserve"> for each experiment</w:t>
      </w:r>
      <w:r w:rsidR="001513AC" w:rsidRPr="00AD0C52">
        <w:t xml:space="preserve">; </w:t>
      </w:r>
      <w:proofErr w:type="spellStart"/>
      <w:r w:rsidR="001513AC" w:rsidRPr="00AD0C52">
        <w:t>n.s</w:t>
      </w:r>
      <w:proofErr w:type="spellEnd"/>
      <w:r w:rsidR="001513AC" w:rsidRPr="00AD0C52">
        <w:t>.=p&gt;0.05,</w:t>
      </w:r>
      <w:r w:rsidR="001513AC">
        <w:t xml:space="preserve"> </w:t>
      </w:r>
      <w:r w:rsidR="001513AC" w:rsidRPr="00AD0C52">
        <w:t>***</w:t>
      </w:r>
      <w:r w:rsidR="001513AC">
        <w:t>*</w:t>
      </w:r>
      <w:r w:rsidR="001513AC" w:rsidRPr="00AD0C52">
        <w:t>=p&lt;0.00</w:t>
      </w:r>
      <w:r w:rsidR="001513AC">
        <w:t>0</w:t>
      </w:r>
      <w:r w:rsidR="001513AC" w:rsidRPr="00AD0C52">
        <w:t>1</w:t>
      </w:r>
      <w:r w:rsidR="001513AC">
        <w:t>.)</w:t>
      </w:r>
    </w:p>
    <w:p w14:paraId="2C97F8AF" w14:textId="77777777" w:rsidR="00866B3D" w:rsidRPr="000F30DC" w:rsidRDefault="00866B3D" w:rsidP="00866B3D">
      <w:pPr>
        <w:adjustRightInd w:val="0"/>
        <w:snapToGrid w:val="0"/>
        <w:spacing w:line="480" w:lineRule="auto"/>
        <w:jc w:val="both"/>
        <w:rPr>
          <w:b/>
          <w:bCs/>
        </w:rPr>
      </w:pPr>
    </w:p>
    <w:p w14:paraId="061FCBBE" w14:textId="77777777" w:rsidR="001832FF" w:rsidRPr="000F30DC" w:rsidRDefault="001832FF">
      <w:pPr>
        <w:rPr>
          <w:b/>
          <w:bCs/>
        </w:rPr>
      </w:pPr>
      <w:r w:rsidRPr="000F30DC">
        <w:rPr>
          <w:b/>
          <w:bCs/>
        </w:rPr>
        <w:br w:type="page"/>
      </w:r>
    </w:p>
    <w:p w14:paraId="4547C7D0" w14:textId="59C68A17" w:rsidR="00BF6D4C" w:rsidRPr="000F30DC" w:rsidRDefault="00A97AB3" w:rsidP="00821055">
      <w:pPr>
        <w:adjustRightInd w:val="0"/>
        <w:snapToGrid w:val="0"/>
        <w:spacing w:line="480" w:lineRule="auto"/>
        <w:jc w:val="both"/>
      </w:pPr>
      <w:r w:rsidRPr="000F30DC">
        <w:rPr>
          <w:b/>
          <w:bCs/>
        </w:rPr>
        <w:lastRenderedPageBreak/>
        <w:t>F</w:t>
      </w:r>
      <w:r w:rsidR="00BF6D4C" w:rsidRPr="000F30DC">
        <w:rPr>
          <w:b/>
          <w:bCs/>
        </w:rPr>
        <w:t xml:space="preserve">igure </w:t>
      </w:r>
      <w:r w:rsidR="00C63056" w:rsidRPr="000F30DC">
        <w:rPr>
          <w:b/>
          <w:bCs/>
        </w:rPr>
        <w:t>S</w:t>
      </w:r>
      <w:r w:rsidRPr="000F30DC">
        <w:rPr>
          <w:b/>
          <w:bCs/>
        </w:rPr>
        <w:t>4</w:t>
      </w:r>
      <w:r w:rsidR="00BF6D4C" w:rsidRPr="000F30DC">
        <w:rPr>
          <w:b/>
          <w:bCs/>
        </w:rPr>
        <w:t xml:space="preserve">. </w:t>
      </w:r>
      <w:r w:rsidR="00C63056" w:rsidRPr="000F30DC">
        <w:rPr>
          <w:b/>
          <w:bCs/>
        </w:rPr>
        <w:t xml:space="preserve"> </w:t>
      </w:r>
      <w:r w:rsidR="00BF6D4C" w:rsidRPr="000F30DC">
        <w:rPr>
          <w:b/>
          <w:bCs/>
          <w:i/>
          <w:iCs/>
        </w:rPr>
        <w:t xml:space="preserve">ebony </w:t>
      </w:r>
      <w:r w:rsidR="00BF6D4C" w:rsidRPr="000F30DC">
        <w:rPr>
          <w:b/>
          <w:bCs/>
        </w:rPr>
        <w:t xml:space="preserve">mutants </w:t>
      </w:r>
      <w:r w:rsidR="00CB4B97" w:rsidRPr="000F30DC">
        <w:rPr>
          <w:b/>
          <w:bCs/>
        </w:rPr>
        <w:t>are more active</w:t>
      </w:r>
      <w:r w:rsidR="00BF6D4C" w:rsidRPr="000F30DC">
        <w:rPr>
          <w:b/>
          <w:bCs/>
        </w:rPr>
        <w:t xml:space="preserve"> when awake</w:t>
      </w:r>
      <w:r w:rsidR="00CB4B97" w:rsidRPr="000F30DC">
        <w:rPr>
          <w:b/>
          <w:bCs/>
        </w:rPr>
        <w:t xml:space="preserve"> than controls</w:t>
      </w:r>
      <w:r w:rsidR="00BF6D4C" w:rsidRPr="000F30DC">
        <w:rPr>
          <w:b/>
          <w:bCs/>
        </w:rPr>
        <w:t xml:space="preserve">. </w:t>
      </w:r>
      <w:r w:rsidR="00C63056" w:rsidRPr="000F30DC">
        <w:rPr>
          <w:b/>
          <w:bCs/>
        </w:rPr>
        <w:t xml:space="preserve"> </w:t>
      </w:r>
      <w:r w:rsidR="00BF6D4C" w:rsidRPr="000F30DC">
        <w:t xml:space="preserve">(A) </w:t>
      </w:r>
      <w:r w:rsidR="00BF6D4C" w:rsidRPr="000F30DC">
        <w:rPr>
          <w:i/>
          <w:iCs/>
        </w:rPr>
        <w:t>ebony</w:t>
      </w:r>
      <w:r w:rsidR="00BF6D4C" w:rsidRPr="000F30DC">
        <w:t xml:space="preserve"> mutants (</w:t>
      </w:r>
      <w:r w:rsidR="00DA6664" w:rsidRPr="000F30DC">
        <w:t>green</w:t>
      </w:r>
      <w:r w:rsidR="00BF6D4C" w:rsidRPr="000F30DC">
        <w:t>)</w:t>
      </w:r>
      <w:r w:rsidR="00DA6664" w:rsidRPr="000F30DC">
        <w:t xml:space="preserve"> </w:t>
      </w:r>
      <w:r w:rsidR="00BF6D4C" w:rsidRPr="000F30DC">
        <w:t>exhibit</w:t>
      </w:r>
      <w:r w:rsidR="00530343" w:rsidRPr="000F30DC">
        <w:t>ed</w:t>
      </w:r>
      <w:r w:rsidR="00BF6D4C" w:rsidRPr="000F30DC">
        <w:t xml:space="preserve"> increased activity per waking minute (p&lt;0.0001)</w:t>
      </w:r>
      <w:r w:rsidR="00DA6664" w:rsidRPr="000F30DC">
        <w:t xml:space="preserve"> compared to controls (gray)</w:t>
      </w:r>
      <w:r w:rsidR="00BF6D4C" w:rsidRPr="000F30DC">
        <w:t xml:space="preserve">. </w:t>
      </w:r>
      <w:r w:rsidR="00C63056" w:rsidRPr="000F30DC">
        <w:t xml:space="preserve"> </w:t>
      </w:r>
      <w:r w:rsidR="00BF6D4C" w:rsidRPr="000F30DC">
        <w:rPr>
          <w:color w:val="000000" w:themeColor="text1"/>
        </w:rPr>
        <w:t>Each data point represents a single fly</w:t>
      </w:r>
      <w:r w:rsidR="00591636" w:rsidRPr="000F30DC">
        <w:rPr>
          <w:color w:val="000000" w:themeColor="text1"/>
        </w:rPr>
        <w:t xml:space="preserve"> </w:t>
      </w:r>
      <w:r w:rsidR="00591636" w:rsidRPr="000F30DC">
        <w:t>(n=number of flies)</w:t>
      </w:r>
      <w:r w:rsidR="00BF6D4C" w:rsidRPr="000F30DC">
        <w:rPr>
          <w:color w:val="000000" w:themeColor="text1"/>
        </w:rPr>
        <w:t xml:space="preserve">; p-values </w:t>
      </w:r>
      <w:r w:rsidR="00680EC0" w:rsidRPr="000F30DC">
        <w:rPr>
          <w:color w:val="000000" w:themeColor="text1"/>
        </w:rPr>
        <w:t xml:space="preserve">were </w:t>
      </w:r>
      <w:r w:rsidR="00BF6D4C" w:rsidRPr="000F30DC">
        <w:rPr>
          <w:color w:val="000000" w:themeColor="text1"/>
        </w:rPr>
        <w:t>obtained by unpaired</w:t>
      </w:r>
      <w:r w:rsidR="00051894" w:rsidRPr="000F30DC">
        <w:rPr>
          <w:color w:val="000000" w:themeColor="text1"/>
        </w:rPr>
        <w:t xml:space="preserve"> </w:t>
      </w:r>
      <w:r w:rsidR="008B1774" w:rsidRPr="000F30DC">
        <w:rPr>
          <w:color w:val="000000" w:themeColor="text1"/>
        </w:rPr>
        <w:t xml:space="preserve">Student’s </w:t>
      </w:r>
      <w:r w:rsidR="00051894" w:rsidRPr="000F30DC">
        <w:rPr>
          <w:color w:val="000000" w:themeColor="text1"/>
        </w:rPr>
        <w:t>t-test</w:t>
      </w:r>
      <w:r w:rsidR="001C0027" w:rsidRPr="000F30DC">
        <w:rPr>
          <w:color w:val="000000" w:themeColor="text1"/>
        </w:rPr>
        <w:t xml:space="preserve"> with Welch’s correction</w:t>
      </w:r>
      <w:r w:rsidR="00BF6D4C" w:rsidRPr="000F30DC">
        <w:rPr>
          <w:color w:val="000000" w:themeColor="text1"/>
        </w:rPr>
        <w:t xml:space="preserve">. </w:t>
      </w:r>
      <w:r w:rsidR="00680EC0" w:rsidRPr="000F30DC">
        <w:rPr>
          <w:color w:val="000000" w:themeColor="text1"/>
        </w:rPr>
        <w:t xml:space="preserve"> </w:t>
      </w:r>
      <w:r w:rsidR="0047044B" w:rsidRPr="000F30DC">
        <w:t>Average</w:t>
      </w:r>
      <w:r w:rsidR="00036260" w:rsidRPr="000F30DC">
        <w:t>s</w:t>
      </w:r>
      <w:r w:rsidR="0047044B" w:rsidRPr="000F30DC">
        <w:t xml:space="preserve"> </w:t>
      </w:r>
      <w:r w:rsidR="00036260" w:rsidRPr="000F30DC">
        <w:t>are</w:t>
      </w:r>
      <w:r w:rsidR="0047044B" w:rsidRPr="000F30DC">
        <w:t xml:space="preserve"> shown with error bars representing SEM.</w:t>
      </w:r>
      <w:r w:rsidR="001513AC">
        <w:t xml:space="preserve">  </w:t>
      </w:r>
      <w:r w:rsidR="001513AC" w:rsidRPr="00AD0C52">
        <w:t>(See Table S1 for n and statistical analysis</w:t>
      </w:r>
      <w:r w:rsidR="001513AC">
        <w:t xml:space="preserve"> for each experiment</w:t>
      </w:r>
      <w:r w:rsidR="001513AC" w:rsidRPr="00AD0C52">
        <w:t>; ***</w:t>
      </w:r>
      <w:r w:rsidR="001513AC">
        <w:t>*</w:t>
      </w:r>
      <w:r w:rsidR="001513AC" w:rsidRPr="00AD0C52">
        <w:t>=p&lt;0.00</w:t>
      </w:r>
      <w:r w:rsidR="001513AC">
        <w:t>0</w:t>
      </w:r>
      <w:r w:rsidR="001513AC" w:rsidRPr="00AD0C52">
        <w:t>1</w:t>
      </w:r>
      <w:r w:rsidR="001513AC">
        <w:t>.)</w:t>
      </w:r>
    </w:p>
    <w:p w14:paraId="49DADE56" w14:textId="77777777" w:rsidR="00BF6D4C" w:rsidRPr="000F30DC" w:rsidRDefault="00BF6D4C" w:rsidP="00821055">
      <w:pPr>
        <w:adjustRightInd w:val="0"/>
        <w:snapToGrid w:val="0"/>
        <w:spacing w:line="480" w:lineRule="auto"/>
        <w:jc w:val="both"/>
        <w:rPr>
          <w:b/>
          <w:bCs/>
          <w:color w:val="000000"/>
        </w:rPr>
      </w:pPr>
    </w:p>
    <w:p w14:paraId="542386D1" w14:textId="77777777" w:rsidR="001832FF" w:rsidRPr="000F30DC" w:rsidRDefault="001832FF">
      <w:pPr>
        <w:rPr>
          <w:b/>
          <w:bCs/>
          <w:color w:val="000000"/>
        </w:rPr>
      </w:pPr>
      <w:r w:rsidRPr="000F30DC">
        <w:rPr>
          <w:b/>
          <w:bCs/>
          <w:color w:val="000000"/>
        </w:rPr>
        <w:br w:type="page"/>
      </w:r>
    </w:p>
    <w:p w14:paraId="6690A184" w14:textId="7F50823D" w:rsidR="001D06F7" w:rsidRPr="00347602" w:rsidRDefault="000F30DC" w:rsidP="00347602">
      <w:pPr>
        <w:spacing w:line="480" w:lineRule="auto"/>
        <w:jc w:val="both"/>
        <w:rPr>
          <w:b/>
          <w:bCs/>
          <w:color w:val="000000"/>
        </w:rPr>
      </w:pPr>
      <w:r>
        <w:rPr>
          <w:b/>
          <w:bCs/>
          <w:color w:val="000000"/>
        </w:rPr>
        <w:lastRenderedPageBreak/>
        <w:t>Figure S5. Aggressive behavior of visually-</w:t>
      </w:r>
      <w:proofErr w:type="gramStart"/>
      <w:r w:rsidRPr="001D06F7">
        <w:rPr>
          <w:b/>
          <w:bCs/>
          <w:color w:val="000000"/>
        </w:rPr>
        <w:t>impaired</w:t>
      </w:r>
      <w:r w:rsidR="001D06F7">
        <w:rPr>
          <w:b/>
          <w:bCs/>
          <w:color w:val="000000"/>
        </w:rPr>
        <w:t xml:space="preserve"> white-eyed</w:t>
      </w:r>
      <w:proofErr w:type="gramEnd"/>
      <w:r w:rsidR="001D06F7">
        <w:rPr>
          <w:b/>
          <w:bCs/>
          <w:color w:val="000000"/>
        </w:rPr>
        <w:t xml:space="preserve"> </w:t>
      </w:r>
      <w:r w:rsidR="001D06F7">
        <w:rPr>
          <w:b/>
          <w:bCs/>
          <w:i/>
          <w:iCs/>
          <w:color w:val="000000"/>
        </w:rPr>
        <w:t>ebony</w:t>
      </w:r>
      <w:r>
        <w:rPr>
          <w:b/>
          <w:bCs/>
          <w:color w:val="000000"/>
        </w:rPr>
        <w:t xml:space="preserve"> males</w:t>
      </w:r>
      <w:r w:rsidR="00016049">
        <w:rPr>
          <w:b/>
          <w:bCs/>
          <w:color w:val="000000"/>
        </w:rPr>
        <w:t xml:space="preserve"> </w:t>
      </w:r>
      <w:r w:rsidR="00A96A64">
        <w:rPr>
          <w:b/>
          <w:bCs/>
          <w:color w:val="000000"/>
        </w:rPr>
        <w:t>a</w:t>
      </w:r>
      <w:r w:rsidR="00016049">
        <w:rPr>
          <w:b/>
          <w:bCs/>
          <w:color w:val="000000"/>
        </w:rPr>
        <w:t xml:space="preserve">re </w:t>
      </w:r>
      <w:r w:rsidR="001D06F7">
        <w:rPr>
          <w:b/>
          <w:bCs/>
          <w:color w:val="000000"/>
        </w:rPr>
        <w:t xml:space="preserve">similar to red-eyed </w:t>
      </w:r>
      <w:r w:rsidR="001D06F7">
        <w:rPr>
          <w:b/>
          <w:bCs/>
          <w:i/>
          <w:iCs/>
          <w:color w:val="000000"/>
        </w:rPr>
        <w:t>ebony</w:t>
      </w:r>
      <w:r>
        <w:rPr>
          <w:b/>
          <w:bCs/>
          <w:color w:val="000000"/>
        </w:rPr>
        <w:t xml:space="preserve">. </w:t>
      </w:r>
      <w:r>
        <w:rPr>
          <w:color w:val="000000"/>
        </w:rPr>
        <w:t>Behavioral indices were quantified for</w:t>
      </w:r>
      <w:r w:rsidRPr="000F30DC">
        <w:rPr>
          <w:b/>
          <w:bCs/>
          <w:color w:val="000000"/>
        </w:rPr>
        <w:t xml:space="preserve"> </w:t>
      </w:r>
      <w:proofErr w:type="spellStart"/>
      <w:r w:rsidRPr="001D06F7">
        <w:rPr>
          <w:i/>
          <w:iCs/>
        </w:rPr>
        <w:t>w</w:t>
      </w:r>
      <w:r w:rsidR="001D06F7" w:rsidRPr="001D06F7">
        <w:rPr>
          <w:i/>
          <w:iCs/>
        </w:rPr>
        <w:t>CS</w:t>
      </w:r>
      <w:proofErr w:type="spellEnd"/>
      <w:r w:rsidR="001D06F7">
        <w:rPr>
          <w:i/>
          <w:iCs/>
        </w:rPr>
        <w:t xml:space="preserve"> </w:t>
      </w:r>
      <w:r w:rsidR="001D06F7">
        <w:t xml:space="preserve">and </w:t>
      </w:r>
      <w:proofErr w:type="gramStart"/>
      <w:r w:rsidR="001D06F7" w:rsidRPr="00347602">
        <w:rPr>
          <w:i/>
          <w:iCs/>
        </w:rPr>
        <w:t>w;;</w:t>
      </w:r>
      <w:proofErr w:type="gramEnd"/>
      <w:r w:rsidR="001D06F7" w:rsidRPr="00347602">
        <w:rPr>
          <w:i/>
          <w:iCs/>
        </w:rPr>
        <w:t>ebony</w:t>
      </w:r>
      <w:r w:rsidRPr="000F30DC">
        <w:t xml:space="preserve"> m</w:t>
      </w:r>
      <w:r>
        <w:t xml:space="preserve">ale intra-genotype fights for </w:t>
      </w:r>
      <w:r w:rsidR="00A37EFA">
        <w:t xml:space="preserve">(A) </w:t>
      </w:r>
      <w:r>
        <w:t xml:space="preserve">boxing, </w:t>
      </w:r>
      <w:r w:rsidR="00A37EFA">
        <w:t xml:space="preserve">(B) </w:t>
      </w:r>
      <w:r>
        <w:t>wing threat</w:t>
      </w:r>
      <w:r w:rsidR="00A37EFA">
        <w:t>,</w:t>
      </w:r>
      <w:r>
        <w:t xml:space="preserve"> (C) lunging</w:t>
      </w:r>
      <w:r w:rsidR="00A37EFA">
        <w:t>,</w:t>
      </w:r>
      <w:r>
        <w:t xml:space="preserve"> </w:t>
      </w:r>
      <w:r w:rsidR="00A37EFA">
        <w:t xml:space="preserve">and </w:t>
      </w:r>
      <w:r>
        <w:t xml:space="preserve">(D) chasing behaviors. </w:t>
      </w:r>
      <w:proofErr w:type="gramStart"/>
      <w:r w:rsidR="001D06F7" w:rsidRPr="007959FA">
        <w:rPr>
          <w:i/>
          <w:iCs/>
        </w:rPr>
        <w:t>w;;</w:t>
      </w:r>
      <w:proofErr w:type="gramEnd"/>
      <w:r w:rsidR="001D06F7" w:rsidRPr="007959FA">
        <w:rPr>
          <w:i/>
          <w:iCs/>
        </w:rPr>
        <w:t>ebony</w:t>
      </w:r>
      <w:r w:rsidR="001D06F7">
        <w:t xml:space="preserve"> mutants exhibited: (A) increased boxing behavior (p&lt;0.0001); (B) increased wing threat (p&lt;0.0001); (C) no difference in lunging behavior; (D) and decreased chasing (p&lt;0.0001); each data point represents a video of two flies (n=number of videos).</w:t>
      </w:r>
      <w:r w:rsidR="00016049">
        <w:t xml:space="preserve"> Note that mean indices for </w:t>
      </w:r>
      <w:proofErr w:type="spellStart"/>
      <w:r w:rsidR="0006375A">
        <w:rPr>
          <w:i/>
          <w:iCs/>
        </w:rPr>
        <w:t>wCS</w:t>
      </w:r>
      <w:proofErr w:type="spellEnd"/>
      <w:r w:rsidR="0006375A" w:rsidRPr="000F30DC">
        <w:t xml:space="preserve"> </w:t>
      </w:r>
      <w:r w:rsidR="00016049">
        <w:t xml:space="preserve">males (boxing </w:t>
      </w:r>
      <w:r w:rsidR="0006375A">
        <w:t>2.29</w:t>
      </w:r>
      <w:r w:rsidR="00016049">
        <w:t>, wing threat 3.</w:t>
      </w:r>
      <w:r w:rsidR="0006375A">
        <w:t>2</w:t>
      </w:r>
      <w:r w:rsidR="00016049">
        <w:t>, lunging 0.</w:t>
      </w:r>
      <w:r w:rsidR="0006375A">
        <w:t>09</w:t>
      </w:r>
      <w:r w:rsidR="00016049">
        <w:t xml:space="preserve">, chasing </w:t>
      </w:r>
      <w:r w:rsidR="0006375A">
        <w:t>3.53</w:t>
      </w:r>
      <w:r w:rsidR="00016049">
        <w:t xml:space="preserve">) were </w:t>
      </w:r>
      <w:r w:rsidR="0006375A">
        <w:t>lower</w:t>
      </w:r>
      <w:r w:rsidR="00930465">
        <w:t xml:space="preserve"> than</w:t>
      </w:r>
      <w:r w:rsidR="00016049">
        <w:t xml:space="preserve"> those observed for red-eyed control males in Fig. 3</w:t>
      </w:r>
      <w:r w:rsidR="00280229">
        <w:t xml:space="preserve">, </w:t>
      </w:r>
      <w:r w:rsidR="003A03A0">
        <w:t>S3</w:t>
      </w:r>
      <w:r w:rsidR="00016049">
        <w:t xml:space="preserve"> (boxing 4.27, wing threat 4.92, lunging 0.26, chasing 9.93)</w:t>
      </w:r>
      <w:r w:rsidR="00930465">
        <w:t>,</w:t>
      </w:r>
      <w:r w:rsidR="0006375A">
        <w:t xml:space="preserve"> and mean indice</w:t>
      </w:r>
      <w:r w:rsidR="00DF0F68">
        <w:t>s</w:t>
      </w:r>
      <w:r w:rsidR="0006375A">
        <w:t xml:space="preserve"> of white-eyed </w:t>
      </w:r>
      <w:r w:rsidR="0006375A" w:rsidRPr="00347602">
        <w:rPr>
          <w:i/>
          <w:iCs/>
        </w:rPr>
        <w:t>ebony</w:t>
      </w:r>
      <w:r w:rsidR="0006375A">
        <w:t xml:space="preserve"> </w:t>
      </w:r>
      <w:r w:rsidR="00370071">
        <w:t xml:space="preserve">males </w:t>
      </w:r>
      <w:r w:rsidR="0006375A">
        <w:t>(</w:t>
      </w:r>
      <w:r w:rsidR="00DF0F68">
        <w:t>boxing 8.47, wing threat 9.06, lunging 0.13, chasing 1.23</w:t>
      </w:r>
      <w:r w:rsidR="0006375A">
        <w:t xml:space="preserve">) were </w:t>
      </w:r>
      <w:r w:rsidR="00DF0F68">
        <w:t>similar</w:t>
      </w:r>
      <w:r w:rsidR="00930465">
        <w:t xml:space="preserve"> </w:t>
      </w:r>
      <w:r w:rsidR="00DF0F68">
        <w:t>to</w:t>
      </w:r>
      <w:r w:rsidR="0006375A">
        <w:t xml:space="preserve"> those observed for red-eyed </w:t>
      </w:r>
      <w:r w:rsidR="0006375A">
        <w:rPr>
          <w:i/>
          <w:iCs/>
        </w:rPr>
        <w:t xml:space="preserve">ebony </w:t>
      </w:r>
      <w:r w:rsidR="0006375A">
        <w:t>males</w:t>
      </w:r>
      <w:r w:rsidR="00DF0F68">
        <w:t xml:space="preserve"> in Fig. 3</w:t>
      </w:r>
      <w:r w:rsidR="00280229">
        <w:t xml:space="preserve">, </w:t>
      </w:r>
      <w:r w:rsidR="003A03A0">
        <w:t>S3</w:t>
      </w:r>
      <w:r w:rsidR="00DF0F68">
        <w:t xml:space="preserve"> (boxing 8.39, wing threat 12.10, lunging 0.18, chasing 1.56)</w:t>
      </w:r>
      <w:r w:rsidR="0006375A">
        <w:t xml:space="preserve">, altogether </w:t>
      </w:r>
      <w:r w:rsidR="00930465">
        <w:t>suggesting that visual impairment alone does not cause increased aggression</w:t>
      </w:r>
      <w:r w:rsidR="00016049">
        <w:t xml:space="preserve">.  </w:t>
      </w:r>
      <w:r w:rsidR="001D06F7" w:rsidRPr="000F30DC">
        <w:t>p-values were obtained by Mann-Whitney U test (</w:t>
      </w:r>
      <w:r w:rsidR="001D06F7">
        <w:t>A-D</w:t>
      </w:r>
      <w:r w:rsidR="001D06F7" w:rsidRPr="000F30DC">
        <w:t xml:space="preserve">); averages are shown with error bars representing SEM.  </w:t>
      </w:r>
      <w:r w:rsidR="001D06F7" w:rsidRPr="00AD0C52">
        <w:t>(See Table S1 for n and statistical analysis</w:t>
      </w:r>
      <w:r w:rsidR="001D06F7">
        <w:t xml:space="preserve"> for each experiment</w:t>
      </w:r>
      <w:r w:rsidR="001D06F7" w:rsidRPr="00AD0C52">
        <w:t xml:space="preserve">; </w:t>
      </w:r>
      <w:proofErr w:type="spellStart"/>
      <w:r w:rsidR="001D06F7" w:rsidRPr="00AD0C52">
        <w:t>n.s</w:t>
      </w:r>
      <w:proofErr w:type="spellEnd"/>
      <w:r w:rsidR="001D06F7" w:rsidRPr="00AD0C52">
        <w:t>.=p&gt;0.05, ***</w:t>
      </w:r>
      <w:r w:rsidR="001D06F7">
        <w:t>*</w:t>
      </w:r>
      <w:r w:rsidR="001D06F7" w:rsidRPr="00AD0C52">
        <w:t>=p&lt;0.00</w:t>
      </w:r>
      <w:r w:rsidR="001D06F7">
        <w:t>0</w:t>
      </w:r>
      <w:r w:rsidR="001D06F7" w:rsidRPr="00AD0C52">
        <w:t>1</w:t>
      </w:r>
      <w:r w:rsidR="001D06F7">
        <w:t>.)</w:t>
      </w:r>
    </w:p>
    <w:p w14:paraId="53EA70A0" w14:textId="63BE6CCC" w:rsidR="000F30DC" w:rsidRDefault="000F30DC" w:rsidP="00C42BF6">
      <w:pPr>
        <w:spacing w:line="480" w:lineRule="auto"/>
        <w:jc w:val="both"/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622C8C9C" w14:textId="3854F307" w:rsidR="002F72B6" w:rsidRPr="000F30DC" w:rsidRDefault="002F72B6" w:rsidP="00821055">
      <w:pPr>
        <w:adjustRightInd w:val="0"/>
        <w:snapToGrid w:val="0"/>
        <w:spacing w:line="480" w:lineRule="auto"/>
        <w:jc w:val="both"/>
      </w:pPr>
      <w:r w:rsidRPr="000F30DC">
        <w:rPr>
          <w:b/>
          <w:bCs/>
          <w:color w:val="000000"/>
        </w:rPr>
        <w:lastRenderedPageBreak/>
        <w:t xml:space="preserve">Figure </w:t>
      </w:r>
      <w:r w:rsidR="00C63056" w:rsidRPr="000F30DC">
        <w:rPr>
          <w:b/>
          <w:bCs/>
          <w:color w:val="000000"/>
        </w:rPr>
        <w:t>S</w:t>
      </w:r>
      <w:r w:rsidR="00311332" w:rsidRPr="000F30DC">
        <w:rPr>
          <w:b/>
          <w:bCs/>
          <w:color w:val="000000"/>
        </w:rPr>
        <w:t>6</w:t>
      </w:r>
      <w:r w:rsidRPr="000F30DC">
        <w:rPr>
          <w:b/>
          <w:bCs/>
          <w:color w:val="000000"/>
        </w:rPr>
        <w:t xml:space="preserve">. </w:t>
      </w:r>
      <w:r w:rsidR="00680EC0" w:rsidRPr="000F30DC">
        <w:rPr>
          <w:b/>
          <w:bCs/>
          <w:color w:val="000000"/>
        </w:rPr>
        <w:t xml:space="preserve"> </w:t>
      </w:r>
      <w:r w:rsidRPr="000F30DC">
        <w:rPr>
          <w:b/>
          <w:bCs/>
          <w:color w:val="000000"/>
        </w:rPr>
        <w:t xml:space="preserve">In inter-genotype fights, </w:t>
      </w:r>
      <w:r w:rsidRPr="000F30DC">
        <w:rPr>
          <w:b/>
          <w:bCs/>
          <w:i/>
          <w:iCs/>
          <w:color w:val="000000"/>
        </w:rPr>
        <w:t>ebony</w:t>
      </w:r>
      <w:r w:rsidRPr="000F30DC">
        <w:rPr>
          <w:b/>
          <w:bCs/>
          <w:color w:val="000000"/>
        </w:rPr>
        <w:t xml:space="preserve"> mutants </w:t>
      </w:r>
      <w:r w:rsidR="00530343" w:rsidRPr="000F30DC">
        <w:rPr>
          <w:b/>
          <w:bCs/>
          <w:color w:val="000000"/>
        </w:rPr>
        <w:t xml:space="preserve">show </w:t>
      </w:r>
      <w:r w:rsidRPr="000F30DC">
        <w:rPr>
          <w:b/>
          <w:bCs/>
          <w:color w:val="000000"/>
        </w:rPr>
        <w:t xml:space="preserve">similar aggressive behaviors as controls. </w:t>
      </w:r>
      <w:r w:rsidR="00680EC0" w:rsidRPr="000F30DC">
        <w:rPr>
          <w:b/>
          <w:bCs/>
          <w:color w:val="000000"/>
        </w:rPr>
        <w:t xml:space="preserve"> </w:t>
      </w:r>
      <w:r w:rsidR="00BE612B" w:rsidRPr="000F30DC">
        <w:rPr>
          <w:color w:val="000000"/>
        </w:rPr>
        <w:t>(A)</w:t>
      </w:r>
      <w:r w:rsidR="00BE612B" w:rsidRPr="000F30DC">
        <w:rPr>
          <w:b/>
          <w:bCs/>
          <w:color w:val="000000"/>
        </w:rPr>
        <w:t xml:space="preserve"> </w:t>
      </w:r>
      <w:r w:rsidR="00BE612B" w:rsidRPr="000F30DC">
        <w:rPr>
          <w:i/>
          <w:iCs/>
        </w:rPr>
        <w:t>ebony</w:t>
      </w:r>
      <w:r w:rsidR="00BE612B" w:rsidRPr="000F30DC">
        <w:t xml:space="preserve"> mutants (green), compared to controls (gray), exhibited similar levels of total aggression in both intra-genotype fights (p=0.3327) and inter-genotype fights (p=0.6825)</w:t>
      </w:r>
      <w:r w:rsidR="00A90256" w:rsidRPr="000F30DC">
        <w:t xml:space="preserve"> </w:t>
      </w:r>
      <w:r w:rsidR="00591636" w:rsidRPr="000F30DC">
        <w:t>(n=number of videos)</w:t>
      </w:r>
      <w:r w:rsidR="00BE612B" w:rsidRPr="000F30DC">
        <w:t>.</w:t>
      </w:r>
      <w:r w:rsidR="00BE612B" w:rsidRPr="000F30DC" w:rsidDel="007E3C4E">
        <w:rPr>
          <w:b/>
          <w:bCs/>
          <w:color w:val="000000"/>
        </w:rPr>
        <w:t xml:space="preserve"> </w:t>
      </w:r>
      <w:r w:rsidR="00680EC0" w:rsidRPr="000F30DC">
        <w:rPr>
          <w:b/>
          <w:bCs/>
          <w:color w:val="000000"/>
        </w:rPr>
        <w:t xml:space="preserve"> </w:t>
      </w:r>
      <w:r w:rsidR="00BE612B" w:rsidRPr="000F30DC">
        <w:rPr>
          <w:color w:val="000000"/>
        </w:rPr>
        <w:t>(B)</w:t>
      </w:r>
      <w:r w:rsidR="00BE612B" w:rsidRPr="000F30DC">
        <w:rPr>
          <w:b/>
          <w:bCs/>
          <w:color w:val="000000"/>
        </w:rPr>
        <w:t xml:space="preserve"> </w:t>
      </w:r>
      <w:r w:rsidR="00BE612B" w:rsidRPr="000F30DC">
        <w:t xml:space="preserve">Stacked bars display the </w:t>
      </w:r>
      <w:r w:rsidR="00591636" w:rsidRPr="000F30DC">
        <w:t xml:space="preserve">behavioral </w:t>
      </w:r>
      <w:r w:rsidR="001C0027" w:rsidRPr="000F30DC">
        <w:t>ind</w:t>
      </w:r>
      <w:r w:rsidR="00C22E37" w:rsidRPr="000F30DC">
        <w:t>ices</w:t>
      </w:r>
      <w:r w:rsidR="00BE612B" w:rsidRPr="000F30DC">
        <w:t xml:space="preserve"> </w:t>
      </w:r>
      <w:r w:rsidR="001C0027" w:rsidRPr="000F30DC">
        <w:t>for</w:t>
      </w:r>
      <w:r w:rsidR="00BE612B" w:rsidRPr="000F30DC">
        <w:t xml:space="preserve"> specific aggressive behaviors </w:t>
      </w:r>
      <w:r w:rsidR="001C0027" w:rsidRPr="000F30DC">
        <w:t>in</w:t>
      </w:r>
      <w:r w:rsidR="00BE612B" w:rsidRPr="000F30DC">
        <w:t xml:space="preserve"> intra-genotype fights </w:t>
      </w:r>
      <w:r w:rsidR="001C0027" w:rsidRPr="000F30DC">
        <w:t>featuring</w:t>
      </w:r>
      <w:r w:rsidR="00BE612B" w:rsidRPr="000F30DC">
        <w:t xml:space="preserve"> whole</w:t>
      </w:r>
      <w:r w:rsidR="000742DF" w:rsidRPr="000F30DC">
        <w:t>-</w:t>
      </w:r>
      <w:r w:rsidR="00BE612B" w:rsidRPr="000F30DC">
        <w:t>body</w:t>
      </w:r>
      <w:r w:rsidR="00FA065D" w:rsidRPr="000F30DC">
        <w:t xml:space="preserve"> </w:t>
      </w:r>
      <w:r w:rsidR="00BE612B" w:rsidRPr="000F30DC">
        <w:t>and glial-specific</w:t>
      </w:r>
      <w:r w:rsidR="00FA065D" w:rsidRPr="000F30DC">
        <w:t xml:space="preserve"> </w:t>
      </w:r>
      <w:r w:rsidR="00BE612B" w:rsidRPr="000F30DC">
        <w:rPr>
          <w:i/>
          <w:iCs/>
        </w:rPr>
        <w:t>ebony</w:t>
      </w:r>
      <w:r w:rsidR="00BE612B" w:rsidRPr="000F30DC">
        <w:t xml:space="preserve"> knockdowns and </w:t>
      </w:r>
      <w:r w:rsidR="00FA065D" w:rsidRPr="000F30DC">
        <w:t>genetic</w:t>
      </w:r>
      <w:r w:rsidR="00FA065D" w:rsidRPr="000F30DC">
        <w:rPr>
          <w:i/>
          <w:iCs/>
        </w:rPr>
        <w:t xml:space="preserve"> </w:t>
      </w:r>
      <w:r w:rsidR="00BE612B" w:rsidRPr="000F30DC">
        <w:t>controls</w:t>
      </w:r>
      <w:r w:rsidR="0053567B" w:rsidRPr="000F30DC">
        <w:t xml:space="preserve"> (n=number of videos</w:t>
      </w:r>
      <w:r w:rsidR="00530343" w:rsidRPr="000F30DC">
        <w:t>; wing threat=light pink; chasing=pink; lunging=fuchsia; boxing=purple)</w:t>
      </w:r>
      <w:r w:rsidR="001C0027" w:rsidRPr="000F30DC">
        <w:rPr>
          <w:color w:val="000000"/>
        </w:rPr>
        <w:t>. (C-H)</w:t>
      </w:r>
      <w:r w:rsidR="00BE612B" w:rsidRPr="000F30DC">
        <w:rPr>
          <w:color w:val="000000"/>
        </w:rPr>
        <w:t xml:space="preserve"> </w:t>
      </w:r>
      <w:r w:rsidRPr="000F30DC">
        <w:t xml:space="preserve">In inter-genotype fights, </w:t>
      </w:r>
      <w:r w:rsidRPr="000F30DC">
        <w:rPr>
          <w:i/>
          <w:iCs/>
        </w:rPr>
        <w:t>ebony</w:t>
      </w:r>
      <w:r w:rsidRPr="000F30DC">
        <w:t xml:space="preserve"> mutants (</w:t>
      </w:r>
      <w:r w:rsidR="003368D8" w:rsidRPr="000F30DC">
        <w:t>green</w:t>
      </w:r>
      <w:r w:rsidRPr="000F30DC">
        <w:t>), compared to controls (gray), exhibited</w:t>
      </w:r>
      <w:r w:rsidR="00BE612B" w:rsidRPr="000F30DC">
        <w:t>:</w:t>
      </w:r>
      <w:r w:rsidRPr="000F30DC">
        <w:t xml:space="preserve"> similar (</w:t>
      </w:r>
      <w:r w:rsidR="00BE612B" w:rsidRPr="000F30DC">
        <w:t>C</w:t>
      </w:r>
      <w:r w:rsidRPr="000F30DC">
        <w:t>) lunge</w:t>
      </w:r>
      <w:r w:rsidR="007E3C4E" w:rsidRPr="000F30DC">
        <w:t xml:space="preserve"> count</w:t>
      </w:r>
      <w:r w:rsidR="00522FA3" w:rsidRPr="000F30DC">
        <w:t>s per fly</w:t>
      </w:r>
      <w:r w:rsidR="007E3C4E" w:rsidRPr="000F30DC">
        <w:t xml:space="preserve"> </w:t>
      </w:r>
      <w:r w:rsidRPr="000F30DC">
        <w:t>(p=0.3119); (</w:t>
      </w:r>
      <w:r w:rsidR="00BE612B" w:rsidRPr="000F30DC">
        <w:t>D</w:t>
      </w:r>
      <w:r w:rsidRPr="000F30DC">
        <w:t>) latency to first lunge (p=0.445</w:t>
      </w:r>
      <w:r w:rsidR="001C0027" w:rsidRPr="000F30DC">
        <w:t>3</w:t>
      </w:r>
      <w:r w:rsidRPr="000F30DC">
        <w:t>); (</w:t>
      </w:r>
      <w:r w:rsidR="00BE612B" w:rsidRPr="000F30DC">
        <w:t>E</w:t>
      </w:r>
      <w:r w:rsidRPr="000F30DC">
        <w:t>) boxing</w:t>
      </w:r>
      <w:r w:rsidR="00522FA3" w:rsidRPr="000F30DC">
        <w:t xml:space="preserve"> index</w:t>
      </w:r>
      <w:r w:rsidRPr="000F30DC">
        <w:t xml:space="preserve"> (p=0.3984); (</w:t>
      </w:r>
      <w:r w:rsidR="00BE612B" w:rsidRPr="000F30DC">
        <w:t>F</w:t>
      </w:r>
      <w:r w:rsidRPr="000F30DC">
        <w:t>) wing threat</w:t>
      </w:r>
      <w:r w:rsidR="00522FA3" w:rsidRPr="000F30DC">
        <w:t xml:space="preserve"> index</w:t>
      </w:r>
      <w:r w:rsidRPr="000F30DC">
        <w:t xml:space="preserve"> (p=0.6604); (</w:t>
      </w:r>
      <w:r w:rsidR="00BE612B" w:rsidRPr="000F30DC">
        <w:t>G</w:t>
      </w:r>
      <w:r w:rsidRPr="000F30DC">
        <w:t>) lunging index (p=0.9665); and (</w:t>
      </w:r>
      <w:r w:rsidR="00BE612B" w:rsidRPr="000F30DC">
        <w:t>H</w:t>
      </w:r>
      <w:r w:rsidRPr="000F30DC">
        <w:t>) chasing index (p=0.0812)</w:t>
      </w:r>
      <w:r w:rsidR="0053567B" w:rsidRPr="000F30DC">
        <w:t>; n=number of flies</w:t>
      </w:r>
      <w:r w:rsidRPr="000F30DC">
        <w:t xml:space="preserve">. </w:t>
      </w:r>
      <w:r w:rsidR="000742DF" w:rsidRPr="000F30DC">
        <w:t xml:space="preserve"> </w:t>
      </w:r>
      <w:r w:rsidR="000C3557" w:rsidRPr="000F30DC">
        <w:t>(I)</w:t>
      </w:r>
      <w:r w:rsidR="000C3557" w:rsidRPr="000F30DC">
        <w:rPr>
          <w:b/>
          <w:bCs/>
        </w:rPr>
        <w:t xml:space="preserve"> </w:t>
      </w:r>
      <w:r w:rsidR="00530343" w:rsidRPr="000F30DC">
        <w:t>B</w:t>
      </w:r>
      <w:r w:rsidR="000C3557" w:rsidRPr="000F30DC">
        <w:t>ar graph</w:t>
      </w:r>
      <w:r w:rsidR="00530343" w:rsidRPr="000F30DC">
        <w:t xml:space="preserve"> showing the</w:t>
      </w:r>
      <w:r w:rsidR="000742DF" w:rsidRPr="000F30DC">
        <w:t xml:space="preserve"> </w:t>
      </w:r>
      <w:r w:rsidR="000C3557" w:rsidRPr="000F30DC">
        <w:t>percent</w:t>
      </w:r>
      <w:r w:rsidR="000742DF" w:rsidRPr="000F30DC">
        <w:t>age</w:t>
      </w:r>
      <w:r w:rsidR="000C3557" w:rsidRPr="000F30DC">
        <w:t xml:space="preserve"> of videos </w:t>
      </w:r>
      <w:r w:rsidR="00BE612B" w:rsidRPr="000F30DC">
        <w:t xml:space="preserve">recorded in the more ecologically relevant arena </w:t>
      </w:r>
      <w:r w:rsidR="00A90256" w:rsidRPr="000F30DC">
        <w:t xml:space="preserve">that have </w:t>
      </w:r>
      <w:r w:rsidR="00BE612B" w:rsidRPr="000F30DC">
        <w:t>fights demonstrating a dominance pattern</w:t>
      </w:r>
      <w:r w:rsidR="00530343" w:rsidRPr="000F30DC">
        <w:t xml:space="preserve">. </w:t>
      </w:r>
      <w:r w:rsidR="000C3557" w:rsidRPr="000F30DC">
        <w:t xml:space="preserve"> </w:t>
      </w:r>
      <w:r w:rsidR="000C3557" w:rsidRPr="000F30DC">
        <w:rPr>
          <w:i/>
          <w:iCs/>
        </w:rPr>
        <w:t>ebony</w:t>
      </w:r>
      <w:r w:rsidR="000C3557" w:rsidRPr="000F30DC">
        <w:t xml:space="preserve"> intra-genotype fights (green) </w:t>
      </w:r>
      <w:r w:rsidR="008954D7" w:rsidRPr="000F30DC">
        <w:t xml:space="preserve">had </w:t>
      </w:r>
      <w:r w:rsidR="000C3557" w:rsidRPr="000F30DC">
        <w:t xml:space="preserve">a similar percentage </w:t>
      </w:r>
      <w:r w:rsidR="008954D7" w:rsidRPr="000F30DC">
        <w:t xml:space="preserve">of dominance-containing videos </w:t>
      </w:r>
      <w:r w:rsidR="000C3557" w:rsidRPr="000F30DC">
        <w:t>as control intra-genotype fights (gray)</w:t>
      </w:r>
      <w:r w:rsidR="008954D7" w:rsidRPr="000F30DC">
        <w:t xml:space="preserve"> (p=0.6499)</w:t>
      </w:r>
      <w:r w:rsidR="0053567B" w:rsidRPr="000F30DC">
        <w:t>; n=number of videos</w:t>
      </w:r>
      <w:r w:rsidR="000C3557" w:rsidRPr="000F30DC">
        <w:t xml:space="preserve">. </w:t>
      </w:r>
      <w:r w:rsidR="000742DF" w:rsidRPr="000F30DC">
        <w:t xml:space="preserve"> </w:t>
      </w:r>
      <w:r w:rsidRPr="000F30DC">
        <w:t xml:space="preserve">p-values </w:t>
      </w:r>
      <w:r w:rsidR="000742DF" w:rsidRPr="000F30DC">
        <w:t xml:space="preserve">were </w:t>
      </w:r>
      <w:r w:rsidRPr="000F30DC">
        <w:t>obtained by Mann-Whitney U test (</w:t>
      </w:r>
      <w:r w:rsidR="001C0027" w:rsidRPr="000F30DC">
        <w:t>A</w:t>
      </w:r>
      <w:r w:rsidR="008954D7" w:rsidRPr="000F30DC">
        <w:t xml:space="preserve">, </w:t>
      </w:r>
      <w:r w:rsidR="001C0027" w:rsidRPr="000F30DC">
        <w:t>intra-genotype fights, C, E</w:t>
      </w:r>
      <w:r w:rsidR="000742DF" w:rsidRPr="000F30DC">
        <w:t>-</w:t>
      </w:r>
      <w:r w:rsidR="001C0027" w:rsidRPr="000F30DC">
        <w:t>F), unpaired Student’s t-test with Welch’s correction (A</w:t>
      </w:r>
      <w:r w:rsidR="000742DF" w:rsidRPr="000F30DC">
        <w:t xml:space="preserve">, </w:t>
      </w:r>
      <w:r w:rsidR="001C0027" w:rsidRPr="000F30DC">
        <w:t>inter-genotype fights, D, G</w:t>
      </w:r>
      <w:r w:rsidR="000742DF" w:rsidRPr="000F30DC">
        <w:t>-</w:t>
      </w:r>
      <w:r w:rsidR="001C0027" w:rsidRPr="000F30DC">
        <w:t xml:space="preserve">H), </w:t>
      </w:r>
      <w:r w:rsidR="000C3557" w:rsidRPr="000F30DC">
        <w:t>and Fisher’s exact test (I)</w:t>
      </w:r>
      <w:r w:rsidRPr="000F30DC">
        <w:t xml:space="preserve">. </w:t>
      </w:r>
      <w:r w:rsidR="000742DF" w:rsidRPr="000F30DC">
        <w:t xml:space="preserve"> </w:t>
      </w:r>
      <w:r w:rsidR="00051894" w:rsidRPr="000F30DC">
        <w:t>Average</w:t>
      </w:r>
      <w:r w:rsidR="000742DF" w:rsidRPr="000F30DC">
        <w:t>s</w:t>
      </w:r>
      <w:r w:rsidR="00051894" w:rsidRPr="000F30DC">
        <w:t xml:space="preserve"> </w:t>
      </w:r>
      <w:r w:rsidR="000742DF" w:rsidRPr="000F30DC">
        <w:t xml:space="preserve">are </w:t>
      </w:r>
      <w:r w:rsidR="00051894" w:rsidRPr="000F30DC">
        <w:t>shown with error bars representing SEM.</w:t>
      </w:r>
      <w:r w:rsidR="001513AC">
        <w:t xml:space="preserve">  </w:t>
      </w:r>
      <w:r w:rsidR="001513AC" w:rsidRPr="00AD0C52">
        <w:t>(See Table S1 for n and statistical analysis</w:t>
      </w:r>
      <w:r w:rsidR="001513AC">
        <w:t xml:space="preserve"> for each experiment</w:t>
      </w:r>
      <w:r w:rsidR="001513AC" w:rsidRPr="00AD0C52">
        <w:t xml:space="preserve">; </w:t>
      </w:r>
      <w:proofErr w:type="spellStart"/>
      <w:r w:rsidR="001513AC" w:rsidRPr="00AD0C52">
        <w:t>n.s</w:t>
      </w:r>
      <w:proofErr w:type="spellEnd"/>
      <w:r w:rsidR="001513AC" w:rsidRPr="00AD0C52">
        <w:t>.=p&gt;0.05</w:t>
      </w:r>
      <w:r w:rsidR="001513AC">
        <w:t>.)</w:t>
      </w:r>
    </w:p>
    <w:sectPr w:rsidR="002F72B6" w:rsidRPr="000F30DC" w:rsidSect="003048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5A19F5"/>
    <w:multiLevelType w:val="hybridMultilevel"/>
    <w:tmpl w:val="C58E6FC0"/>
    <w:lvl w:ilvl="0" w:tplc="5BA66DDA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6814E65"/>
    <w:multiLevelType w:val="hybridMultilevel"/>
    <w:tmpl w:val="8AB0FE7A"/>
    <w:lvl w:ilvl="0" w:tplc="6352B5A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5B2C18"/>
    <w:multiLevelType w:val="hybridMultilevel"/>
    <w:tmpl w:val="26807606"/>
    <w:lvl w:ilvl="0" w:tplc="D6A28AA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356DDD"/>
    <w:multiLevelType w:val="hybridMultilevel"/>
    <w:tmpl w:val="68D07E7C"/>
    <w:lvl w:ilvl="0" w:tplc="5F86EC2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6774116">
    <w:abstractNumId w:val="1"/>
  </w:num>
  <w:num w:numId="2" w16cid:durableId="1218280602">
    <w:abstractNumId w:val="2"/>
  </w:num>
  <w:num w:numId="3" w16cid:durableId="270942493">
    <w:abstractNumId w:val="3"/>
  </w:num>
  <w:num w:numId="4" w16cid:durableId="18591932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325"/>
    <w:rsid w:val="000118A5"/>
    <w:rsid w:val="00016049"/>
    <w:rsid w:val="000223D8"/>
    <w:rsid w:val="00032997"/>
    <w:rsid w:val="00036260"/>
    <w:rsid w:val="00051894"/>
    <w:rsid w:val="0006375A"/>
    <w:rsid w:val="000663B8"/>
    <w:rsid w:val="00067BC2"/>
    <w:rsid w:val="000742DF"/>
    <w:rsid w:val="00084D64"/>
    <w:rsid w:val="000A4AD1"/>
    <w:rsid w:val="000B0427"/>
    <w:rsid w:val="000B04D8"/>
    <w:rsid w:val="000B4315"/>
    <w:rsid w:val="000C3557"/>
    <w:rsid w:val="000D01AE"/>
    <w:rsid w:val="000E1496"/>
    <w:rsid w:val="000F30DC"/>
    <w:rsid w:val="000F5313"/>
    <w:rsid w:val="00101306"/>
    <w:rsid w:val="0010294D"/>
    <w:rsid w:val="00112DF6"/>
    <w:rsid w:val="00123E40"/>
    <w:rsid w:val="00127904"/>
    <w:rsid w:val="00140F60"/>
    <w:rsid w:val="001513AC"/>
    <w:rsid w:val="00152850"/>
    <w:rsid w:val="00172EBF"/>
    <w:rsid w:val="00173310"/>
    <w:rsid w:val="00175CF7"/>
    <w:rsid w:val="00176177"/>
    <w:rsid w:val="00177047"/>
    <w:rsid w:val="001832FF"/>
    <w:rsid w:val="001862F4"/>
    <w:rsid w:val="001944D0"/>
    <w:rsid w:val="001A0E8C"/>
    <w:rsid w:val="001B01F0"/>
    <w:rsid w:val="001B17F8"/>
    <w:rsid w:val="001B6C97"/>
    <w:rsid w:val="001C0027"/>
    <w:rsid w:val="001C1360"/>
    <w:rsid w:val="001C492C"/>
    <w:rsid w:val="001D06F7"/>
    <w:rsid w:val="001D425A"/>
    <w:rsid w:val="001E4425"/>
    <w:rsid w:val="001E6F03"/>
    <w:rsid w:val="001F5DF3"/>
    <w:rsid w:val="00202173"/>
    <w:rsid w:val="0021222A"/>
    <w:rsid w:val="002301D2"/>
    <w:rsid w:val="00232F89"/>
    <w:rsid w:val="00246D0E"/>
    <w:rsid w:val="00255532"/>
    <w:rsid w:val="00280229"/>
    <w:rsid w:val="00281BDA"/>
    <w:rsid w:val="00291370"/>
    <w:rsid w:val="002922A4"/>
    <w:rsid w:val="00295FC8"/>
    <w:rsid w:val="002A2332"/>
    <w:rsid w:val="002B486C"/>
    <w:rsid w:val="002C0810"/>
    <w:rsid w:val="002C33E4"/>
    <w:rsid w:val="002C4A31"/>
    <w:rsid w:val="002D2F86"/>
    <w:rsid w:val="002E0BE6"/>
    <w:rsid w:val="002E0E55"/>
    <w:rsid w:val="002E7CB7"/>
    <w:rsid w:val="002F72B6"/>
    <w:rsid w:val="00301CC5"/>
    <w:rsid w:val="00304885"/>
    <w:rsid w:val="00311332"/>
    <w:rsid w:val="00311779"/>
    <w:rsid w:val="00325AEC"/>
    <w:rsid w:val="00326387"/>
    <w:rsid w:val="003335C3"/>
    <w:rsid w:val="003368D8"/>
    <w:rsid w:val="00337FFC"/>
    <w:rsid w:val="00340C35"/>
    <w:rsid w:val="00347602"/>
    <w:rsid w:val="00350395"/>
    <w:rsid w:val="003523C7"/>
    <w:rsid w:val="00360994"/>
    <w:rsid w:val="00370071"/>
    <w:rsid w:val="00370C52"/>
    <w:rsid w:val="00375005"/>
    <w:rsid w:val="00382CCD"/>
    <w:rsid w:val="0038456B"/>
    <w:rsid w:val="00386241"/>
    <w:rsid w:val="003873DE"/>
    <w:rsid w:val="003A03A0"/>
    <w:rsid w:val="003A6F39"/>
    <w:rsid w:val="003B38EC"/>
    <w:rsid w:val="003C1822"/>
    <w:rsid w:val="003D6F78"/>
    <w:rsid w:val="003E686A"/>
    <w:rsid w:val="003E7666"/>
    <w:rsid w:val="003F11D9"/>
    <w:rsid w:val="003F51A6"/>
    <w:rsid w:val="00405041"/>
    <w:rsid w:val="0042122D"/>
    <w:rsid w:val="004408C5"/>
    <w:rsid w:val="0044769F"/>
    <w:rsid w:val="004554C6"/>
    <w:rsid w:val="0047044B"/>
    <w:rsid w:val="00491F69"/>
    <w:rsid w:val="004D1B3D"/>
    <w:rsid w:val="004E4B1D"/>
    <w:rsid w:val="004F1CB2"/>
    <w:rsid w:val="004F40B7"/>
    <w:rsid w:val="004F45FC"/>
    <w:rsid w:val="005041EE"/>
    <w:rsid w:val="00504B05"/>
    <w:rsid w:val="00506F03"/>
    <w:rsid w:val="00522FA3"/>
    <w:rsid w:val="00523221"/>
    <w:rsid w:val="00530343"/>
    <w:rsid w:val="0053460C"/>
    <w:rsid w:val="0053567B"/>
    <w:rsid w:val="00546F8B"/>
    <w:rsid w:val="00552694"/>
    <w:rsid w:val="005532A2"/>
    <w:rsid w:val="005666F4"/>
    <w:rsid w:val="00580068"/>
    <w:rsid w:val="00591636"/>
    <w:rsid w:val="005A280A"/>
    <w:rsid w:val="005A55C5"/>
    <w:rsid w:val="005B5BD4"/>
    <w:rsid w:val="005D0AE8"/>
    <w:rsid w:val="005E1F92"/>
    <w:rsid w:val="005E2A8C"/>
    <w:rsid w:val="005F15C8"/>
    <w:rsid w:val="00600F3E"/>
    <w:rsid w:val="00602F6D"/>
    <w:rsid w:val="006060FA"/>
    <w:rsid w:val="00623A47"/>
    <w:rsid w:val="006266C7"/>
    <w:rsid w:val="0063044E"/>
    <w:rsid w:val="00635D73"/>
    <w:rsid w:val="00641D34"/>
    <w:rsid w:val="006463C6"/>
    <w:rsid w:val="006776BE"/>
    <w:rsid w:val="00680EC0"/>
    <w:rsid w:val="00685709"/>
    <w:rsid w:val="006935F2"/>
    <w:rsid w:val="006C5021"/>
    <w:rsid w:val="006E0C07"/>
    <w:rsid w:val="006E5F5D"/>
    <w:rsid w:val="007001BD"/>
    <w:rsid w:val="00705CFB"/>
    <w:rsid w:val="0070799F"/>
    <w:rsid w:val="00710297"/>
    <w:rsid w:val="00710D6A"/>
    <w:rsid w:val="00712902"/>
    <w:rsid w:val="00714BE4"/>
    <w:rsid w:val="00715219"/>
    <w:rsid w:val="00732850"/>
    <w:rsid w:val="00735426"/>
    <w:rsid w:val="007426D5"/>
    <w:rsid w:val="00751F19"/>
    <w:rsid w:val="00776E50"/>
    <w:rsid w:val="00782A56"/>
    <w:rsid w:val="0078536E"/>
    <w:rsid w:val="007932B5"/>
    <w:rsid w:val="007A2B6D"/>
    <w:rsid w:val="007A5C23"/>
    <w:rsid w:val="007C372B"/>
    <w:rsid w:val="007D23BF"/>
    <w:rsid w:val="007E3C4E"/>
    <w:rsid w:val="007E6604"/>
    <w:rsid w:val="007F23AC"/>
    <w:rsid w:val="00811117"/>
    <w:rsid w:val="00821051"/>
    <w:rsid w:val="00821055"/>
    <w:rsid w:val="008449F7"/>
    <w:rsid w:val="00853490"/>
    <w:rsid w:val="00856973"/>
    <w:rsid w:val="008646EB"/>
    <w:rsid w:val="00866B3D"/>
    <w:rsid w:val="00875C99"/>
    <w:rsid w:val="0088407C"/>
    <w:rsid w:val="00893824"/>
    <w:rsid w:val="008954D7"/>
    <w:rsid w:val="008A1CEE"/>
    <w:rsid w:val="008B1774"/>
    <w:rsid w:val="008B5CA9"/>
    <w:rsid w:val="008B7F30"/>
    <w:rsid w:val="008C558F"/>
    <w:rsid w:val="008D07DC"/>
    <w:rsid w:val="008D174E"/>
    <w:rsid w:val="008F0D96"/>
    <w:rsid w:val="008F311A"/>
    <w:rsid w:val="009124EB"/>
    <w:rsid w:val="00912896"/>
    <w:rsid w:val="00930465"/>
    <w:rsid w:val="0093326A"/>
    <w:rsid w:val="00946DDD"/>
    <w:rsid w:val="009531CF"/>
    <w:rsid w:val="009605F0"/>
    <w:rsid w:val="00963074"/>
    <w:rsid w:val="00971D9B"/>
    <w:rsid w:val="0098677E"/>
    <w:rsid w:val="00987CA4"/>
    <w:rsid w:val="009A58D8"/>
    <w:rsid w:val="009B0F08"/>
    <w:rsid w:val="009C3B38"/>
    <w:rsid w:val="009C45DB"/>
    <w:rsid w:val="009C778B"/>
    <w:rsid w:val="009D3177"/>
    <w:rsid w:val="009E0325"/>
    <w:rsid w:val="009E2F2E"/>
    <w:rsid w:val="009F4619"/>
    <w:rsid w:val="00A069C9"/>
    <w:rsid w:val="00A3561B"/>
    <w:rsid w:val="00A37EFA"/>
    <w:rsid w:val="00A756E0"/>
    <w:rsid w:val="00A834FB"/>
    <w:rsid w:val="00A90256"/>
    <w:rsid w:val="00A90C37"/>
    <w:rsid w:val="00A9238C"/>
    <w:rsid w:val="00A96A64"/>
    <w:rsid w:val="00A97AB3"/>
    <w:rsid w:val="00AA7894"/>
    <w:rsid w:val="00AB040A"/>
    <w:rsid w:val="00AB3B9B"/>
    <w:rsid w:val="00AB419C"/>
    <w:rsid w:val="00AC3F58"/>
    <w:rsid w:val="00AC5219"/>
    <w:rsid w:val="00AE585A"/>
    <w:rsid w:val="00B332A7"/>
    <w:rsid w:val="00B36104"/>
    <w:rsid w:val="00B44938"/>
    <w:rsid w:val="00B45BE6"/>
    <w:rsid w:val="00B54591"/>
    <w:rsid w:val="00B562C6"/>
    <w:rsid w:val="00B56EF9"/>
    <w:rsid w:val="00B67DB2"/>
    <w:rsid w:val="00B77490"/>
    <w:rsid w:val="00B77491"/>
    <w:rsid w:val="00B80E4C"/>
    <w:rsid w:val="00B871E7"/>
    <w:rsid w:val="00BA637A"/>
    <w:rsid w:val="00BB0965"/>
    <w:rsid w:val="00BB4486"/>
    <w:rsid w:val="00BC7BD0"/>
    <w:rsid w:val="00BD51F3"/>
    <w:rsid w:val="00BD528D"/>
    <w:rsid w:val="00BE0AC8"/>
    <w:rsid w:val="00BE612B"/>
    <w:rsid w:val="00BF2ADE"/>
    <w:rsid w:val="00BF3CA6"/>
    <w:rsid w:val="00BF5461"/>
    <w:rsid w:val="00BF6D4C"/>
    <w:rsid w:val="00C07EC6"/>
    <w:rsid w:val="00C22E37"/>
    <w:rsid w:val="00C243FF"/>
    <w:rsid w:val="00C3267C"/>
    <w:rsid w:val="00C42BF6"/>
    <w:rsid w:val="00C63056"/>
    <w:rsid w:val="00C7292E"/>
    <w:rsid w:val="00C762F0"/>
    <w:rsid w:val="00C86B7D"/>
    <w:rsid w:val="00C87758"/>
    <w:rsid w:val="00CB4B97"/>
    <w:rsid w:val="00CC3113"/>
    <w:rsid w:val="00CD1BB4"/>
    <w:rsid w:val="00CE4B0F"/>
    <w:rsid w:val="00D266C3"/>
    <w:rsid w:val="00D33F08"/>
    <w:rsid w:val="00D40E6E"/>
    <w:rsid w:val="00D57534"/>
    <w:rsid w:val="00D60561"/>
    <w:rsid w:val="00D76C0A"/>
    <w:rsid w:val="00D853CA"/>
    <w:rsid w:val="00D93620"/>
    <w:rsid w:val="00DA03CE"/>
    <w:rsid w:val="00DA6664"/>
    <w:rsid w:val="00DC1667"/>
    <w:rsid w:val="00DD016F"/>
    <w:rsid w:val="00DD019C"/>
    <w:rsid w:val="00DE78BD"/>
    <w:rsid w:val="00DF0F68"/>
    <w:rsid w:val="00E25B9B"/>
    <w:rsid w:val="00E46575"/>
    <w:rsid w:val="00E674A6"/>
    <w:rsid w:val="00E675E4"/>
    <w:rsid w:val="00E81FA0"/>
    <w:rsid w:val="00EA22F7"/>
    <w:rsid w:val="00EB0EBD"/>
    <w:rsid w:val="00EB22AE"/>
    <w:rsid w:val="00EB22B0"/>
    <w:rsid w:val="00EE2F47"/>
    <w:rsid w:val="00F0131A"/>
    <w:rsid w:val="00F02786"/>
    <w:rsid w:val="00F258A1"/>
    <w:rsid w:val="00F37237"/>
    <w:rsid w:val="00F45814"/>
    <w:rsid w:val="00F54AF9"/>
    <w:rsid w:val="00F877B1"/>
    <w:rsid w:val="00F92C91"/>
    <w:rsid w:val="00FA065D"/>
    <w:rsid w:val="00FA37EA"/>
    <w:rsid w:val="00FC5573"/>
    <w:rsid w:val="00FC6655"/>
    <w:rsid w:val="00FD3DB5"/>
    <w:rsid w:val="00FD52F0"/>
    <w:rsid w:val="00FD686F"/>
    <w:rsid w:val="00FF7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385841"/>
  <w15:chartTrackingRefBased/>
  <w15:docId w15:val="{9221CA92-9AA4-CF43-93FC-99DC088DD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22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90C37"/>
    <w:pPr>
      <w:keepNext/>
      <w:keepLines/>
      <w:spacing w:before="240"/>
      <w:jc w:val="center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0C37"/>
    <w:rPr>
      <w:rFonts w:ascii="Times New Roman" w:eastAsiaTheme="majorEastAsia" w:hAnsi="Times New Roman" w:cstheme="majorBidi"/>
      <w:b/>
      <w:bCs/>
      <w:color w:val="000000" w:themeColor="text1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92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92E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B7F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7F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7F3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F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F3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63074"/>
    <w:pPr>
      <w:ind w:left="720"/>
      <w:contextualSpacing/>
    </w:pPr>
  </w:style>
  <w:style w:type="paragraph" w:styleId="Revision">
    <w:name w:val="Revision"/>
    <w:hidden/>
    <w:uiPriority w:val="99"/>
    <w:semiHidden/>
    <w:rsid w:val="009D317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68</Words>
  <Characters>495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Pantalia</dc:creator>
  <cp:keywords/>
  <dc:description/>
  <cp:lastModifiedBy>Shirasu-Hiza, Michele M.</cp:lastModifiedBy>
  <cp:revision>2</cp:revision>
  <cp:lastPrinted>2022-05-03T02:08:00Z</cp:lastPrinted>
  <dcterms:created xsi:type="dcterms:W3CDTF">2023-04-11T23:26:00Z</dcterms:created>
  <dcterms:modified xsi:type="dcterms:W3CDTF">2023-04-11T23:26:00Z</dcterms:modified>
</cp:coreProperties>
</file>